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FBC43" w14:textId="1B98EB90" w:rsidR="005E287F" w:rsidRDefault="005E287F"/>
    <w:p w14:paraId="48979548" w14:textId="77777777" w:rsidR="00930F38" w:rsidRDefault="00930F3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7"/>
        <w:gridCol w:w="923"/>
        <w:gridCol w:w="1108"/>
        <w:gridCol w:w="990"/>
        <w:gridCol w:w="1608"/>
        <w:gridCol w:w="1182"/>
        <w:gridCol w:w="1077"/>
        <w:gridCol w:w="1261"/>
        <w:gridCol w:w="879"/>
        <w:gridCol w:w="868"/>
        <w:gridCol w:w="1446"/>
        <w:gridCol w:w="1161"/>
        <w:gridCol w:w="554"/>
      </w:tblGrid>
      <w:tr w:rsidR="002E6546" w:rsidRPr="001079EB" w14:paraId="668D0D1C" w14:textId="77777777" w:rsidTr="00E71CBF">
        <w:trPr>
          <w:trHeight w:val="495"/>
        </w:trPr>
        <w:tc>
          <w:tcPr>
            <w:tcW w:w="897" w:type="dxa"/>
          </w:tcPr>
          <w:p w14:paraId="47834EED" w14:textId="006BABB8" w:rsidR="00E71CBF" w:rsidRPr="008361E7" w:rsidRDefault="00E362DB">
            <w:pPr>
              <w:rPr>
                <w:b/>
                <w:sz w:val="20"/>
                <w:szCs w:val="20"/>
              </w:rPr>
            </w:pPr>
            <w:r w:rsidRPr="008361E7">
              <w:rPr>
                <w:b/>
                <w:sz w:val="20"/>
                <w:szCs w:val="20"/>
              </w:rPr>
              <w:t xml:space="preserve">first </w:t>
            </w:r>
            <w:r w:rsidR="00930F38" w:rsidRPr="008361E7">
              <w:rPr>
                <w:b/>
                <w:sz w:val="20"/>
                <w:szCs w:val="20"/>
              </w:rPr>
              <w:t>author/</w:t>
            </w:r>
          </w:p>
          <w:p w14:paraId="09B2EE1A" w14:textId="58478CE9" w:rsidR="00930F38" w:rsidRPr="008361E7" w:rsidRDefault="00930F38">
            <w:pPr>
              <w:rPr>
                <w:b/>
                <w:sz w:val="20"/>
                <w:szCs w:val="20"/>
              </w:rPr>
            </w:pPr>
            <w:r w:rsidRPr="008361E7">
              <w:rPr>
                <w:b/>
                <w:sz w:val="20"/>
                <w:szCs w:val="20"/>
              </w:rPr>
              <w:t>year of publication</w:t>
            </w:r>
            <w:r w:rsidR="00566ABF" w:rsidRPr="008361E7">
              <w:rPr>
                <w:b/>
                <w:sz w:val="20"/>
                <w:szCs w:val="20"/>
              </w:rPr>
              <w:t xml:space="preserve"> (reference)</w:t>
            </w:r>
          </w:p>
        </w:tc>
        <w:tc>
          <w:tcPr>
            <w:tcW w:w="932" w:type="dxa"/>
          </w:tcPr>
          <w:p w14:paraId="30650A20" w14:textId="6F27F41A" w:rsidR="00E71CBF" w:rsidRPr="008361E7" w:rsidRDefault="00930F38">
            <w:pPr>
              <w:rPr>
                <w:b/>
                <w:sz w:val="20"/>
                <w:szCs w:val="20"/>
              </w:rPr>
            </w:pPr>
            <w:r w:rsidRPr="008361E7">
              <w:rPr>
                <w:b/>
                <w:sz w:val="20"/>
                <w:szCs w:val="20"/>
              </w:rPr>
              <w:t>gender/age</w:t>
            </w:r>
          </w:p>
        </w:tc>
        <w:tc>
          <w:tcPr>
            <w:tcW w:w="1171" w:type="dxa"/>
          </w:tcPr>
          <w:p w14:paraId="2F424DAF" w14:textId="2AAA6A75" w:rsidR="00E71CBF" w:rsidRPr="008361E7" w:rsidRDefault="00D44075">
            <w:pPr>
              <w:rPr>
                <w:b/>
                <w:sz w:val="20"/>
                <w:szCs w:val="20"/>
              </w:rPr>
            </w:pPr>
            <w:r w:rsidRPr="008361E7">
              <w:rPr>
                <w:b/>
                <w:sz w:val="20"/>
                <w:szCs w:val="20"/>
              </w:rPr>
              <w:t>place of death/activity</w:t>
            </w:r>
          </w:p>
        </w:tc>
        <w:tc>
          <w:tcPr>
            <w:tcW w:w="1036" w:type="dxa"/>
          </w:tcPr>
          <w:p w14:paraId="3EE29214" w14:textId="77777777" w:rsidR="00FD3104" w:rsidRPr="008361E7" w:rsidRDefault="00E71CBF">
            <w:pPr>
              <w:rPr>
                <w:b/>
                <w:sz w:val="20"/>
                <w:szCs w:val="20"/>
              </w:rPr>
            </w:pPr>
            <w:r w:rsidRPr="008361E7">
              <w:rPr>
                <w:b/>
                <w:sz w:val="20"/>
                <w:szCs w:val="20"/>
              </w:rPr>
              <w:t>complaints</w:t>
            </w:r>
            <w:r w:rsidR="00FD3104" w:rsidRPr="008361E7">
              <w:rPr>
                <w:b/>
                <w:sz w:val="20"/>
                <w:szCs w:val="20"/>
              </w:rPr>
              <w:t>/</w:t>
            </w:r>
          </w:p>
          <w:p w14:paraId="5BA628CF" w14:textId="0DA8C5EA" w:rsidR="00E71CBF" w:rsidRPr="008361E7" w:rsidRDefault="00FD3104">
            <w:pPr>
              <w:rPr>
                <w:b/>
                <w:sz w:val="20"/>
                <w:szCs w:val="20"/>
              </w:rPr>
            </w:pPr>
            <w:r w:rsidRPr="008361E7">
              <w:rPr>
                <w:b/>
                <w:sz w:val="20"/>
                <w:szCs w:val="20"/>
              </w:rPr>
              <w:t>clinical features</w:t>
            </w:r>
          </w:p>
        </w:tc>
        <w:tc>
          <w:tcPr>
            <w:tcW w:w="1774" w:type="dxa"/>
          </w:tcPr>
          <w:p w14:paraId="37868925" w14:textId="7C1E277F" w:rsidR="00E71CBF" w:rsidRPr="008361E7" w:rsidRDefault="00574076">
            <w:pPr>
              <w:rPr>
                <w:b/>
                <w:sz w:val="20"/>
                <w:szCs w:val="20"/>
              </w:rPr>
            </w:pPr>
            <w:r w:rsidRPr="008361E7">
              <w:rPr>
                <w:b/>
                <w:sz w:val="20"/>
                <w:szCs w:val="20"/>
              </w:rPr>
              <w:t>liver impair</w:t>
            </w:r>
            <w:r w:rsidR="002E33F5" w:rsidRPr="008361E7">
              <w:rPr>
                <w:b/>
                <w:sz w:val="20"/>
                <w:szCs w:val="20"/>
              </w:rPr>
              <w:t>ment</w:t>
            </w:r>
            <w:r w:rsidR="00E71CBF" w:rsidRPr="008361E7">
              <w:rPr>
                <w:b/>
                <w:sz w:val="20"/>
                <w:szCs w:val="20"/>
              </w:rPr>
              <w:t>/</w:t>
            </w:r>
          </w:p>
          <w:p w14:paraId="1DAB072C" w14:textId="38F2DF04" w:rsidR="00E71CBF" w:rsidRPr="008361E7" w:rsidRDefault="00574076">
            <w:pPr>
              <w:rPr>
                <w:b/>
                <w:sz w:val="20"/>
                <w:szCs w:val="20"/>
              </w:rPr>
            </w:pPr>
            <w:r w:rsidRPr="008361E7">
              <w:rPr>
                <w:b/>
                <w:sz w:val="20"/>
                <w:szCs w:val="20"/>
              </w:rPr>
              <w:t>etiology</w:t>
            </w:r>
            <w:r w:rsidR="00E71CBF" w:rsidRPr="008361E7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20" w:type="dxa"/>
          </w:tcPr>
          <w:p w14:paraId="44BE154A" w14:textId="61475FE0" w:rsidR="00E71CBF" w:rsidRPr="008361E7" w:rsidRDefault="00DC3601">
            <w:pPr>
              <w:rPr>
                <w:b/>
                <w:sz w:val="20"/>
                <w:szCs w:val="20"/>
              </w:rPr>
            </w:pPr>
            <w:r w:rsidRPr="008361E7">
              <w:rPr>
                <w:b/>
                <w:sz w:val="20"/>
                <w:szCs w:val="20"/>
              </w:rPr>
              <w:t>comorbidities</w:t>
            </w:r>
          </w:p>
        </w:tc>
        <w:tc>
          <w:tcPr>
            <w:tcW w:w="1045" w:type="dxa"/>
          </w:tcPr>
          <w:p w14:paraId="06459290" w14:textId="70EDA003" w:rsidR="00E71CBF" w:rsidRPr="008361E7" w:rsidRDefault="00574076">
            <w:pPr>
              <w:rPr>
                <w:b/>
                <w:sz w:val="20"/>
                <w:szCs w:val="20"/>
              </w:rPr>
            </w:pPr>
            <w:r w:rsidRPr="008361E7">
              <w:rPr>
                <w:b/>
                <w:sz w:val="20"/>
                <w:szCs w:val="20"/>
              </w:rPr>
              <w:t>c</w:t>
            </w:r>
            <w:r w:rsidR="00E71CBF" w:rsidRPr="008361E7">
              <w:rPr>
                <w:b/>
                <w:sz w:val="20"/>
                <w:szCs w:val="20"/>
              </w:rPr>
              <w:t>oagulopat</w:t>
            </w:r>
            <w:r w:rsidRPr="008361E7">
              <w:rPr>
                <w:b/>
                <w:sz w:val="20"/>
                <w:szCs w:val="20"/>
              </w:rPr>
              <w:t>hy</w:t>
            </w:r>
          </w:p>
        </w:tc>
        <w:tc>
          <w:tcPr>
            <w:tcW w:w="1335" w:type="dxa"/>
          </w:tcPr>
          <w:p w14:paraId="172099C2" w14:textId="5E1963B7" w:rsidR="00E71CBF" w:rsidRPr="008361E7" w:rsidRDefault="00574076">
            <w:pPr>
              <w:rPr>
                <w:b/>
                <w:sz w:val="20"/>
                <w:szCs w:val="20"/>
              </w:rPr>
            </w:pPr>
            <w:r w:rsidRPr="008361E7">
              <w:rPr>
                <w:b/>
                <w:sz w:val="20"/>
                <w:szCs w:val="20"/>
              </w:rPr>
              <w:t>blood volume in abdominal cavity</w:t>
            </w:r>
          </w:p>
        </w:tc>
        <w:tc>
          <w:tcPr>
            <w:tcW w:w="877" w:type="dxa"/>
          </w:tcPr>
          <w:p w14:paraId="11BB6BA6" w14:textId="01AE20B5" w:rsidR="00E71CBF" w:rsidRPr="008361E7" w:rsidRDefault="007D322B">
            <w:pPr>
              <w:rPr>
                <w:b/>
                <w:sz w:val="20"/>
                <w:szCs w:val="20"/>
              </w:rPr>
            </w:pPr>
            <w:r w:rsidRPr="008361E7">
              <w:rPr>
                <w:b/>
                <w:sz w:val="20"/>
                <w:szCs w:val="20"/>
              </w:rPr>
              <w:t>liver</w:t>
            </w:r>
            <w:r w:rsidR="00E71CBF" w:rsidRPr="008361E7">
              <w:rPr>
                <w:b/>
                <w:sz w:val="20"/>
                <w:szCs w:val="20"/>
              </w:rPr>
              <w:t>/</w:t>
            </w:r>
          </w:p>
          <w:p w14:paraId="5F16EC4C" w14:textId="2FE24470" w:rsidR="00E71CBF" w:rsidRPr="008361E7" w:rsidRDefault="00E71CBF">
            <w:pPr>
              <w:rPr>
                <w:b/>
                <w:sz w:val="20"/>
                <w:szCs w:val="20"/>
              </w:rPr>
            </w:pPr>
            <w:r w:rsidRPr="008361E7">
              <w:rPr>
                <w:b/>
                <w:sz w:val="20"/>
                <w:szCs w:val="20"/>
              </w:rPr>
              <w:t>s</w:t>
            </w:r>
            <w:r w:rsidR="007D322B" w:rsidRPr="008361E7">
              <w:rPr>
                <w:b/>
                <w:sz w:val="20"/>
                <w:szCs w:val="20"/>
              </w:rPr>
              <w:t>pleen</w:t>
            </w:r>
            <w:r w:rsidRPr="008361E7">
              <w:rPr>
                <w:b/>
                <w:sz w:val="20"/>
                <w:szCs w:val="20"/>
              </w:rPr>
              <w:t>/</w:t>
            </w:r>
          </w:p>
          <w:p w14:paraId="10BD5B65" w14:textId="77777777" w:rsidR="007D322B" w:rsidRPr="008361E7" w:rsidRDefault="007D322B">
            <w:pPr>
              <w:rPr>
                <w:b/>
                <w:sz w:val="20"/>
                <w:szCs w:val="20"/>
              </w:rPr>
            </w:pPr>
            <w:r w:rsidRPr="008361E7">
              <w:rPr>
                <w:b/>
                <w:sz w:val="20"/>
                <w:szCs w:val="20"/>
              </w:rPr>
              <w:t>heart</w:t>
            </w:r>
          </w:p>
          <w:p w14:paraId="58B75B7A" w14:textId="6FF63326" w:rsidR="007D322B" w:rsidRPr="008361E7" w:rsidRDefault="007D322B">
            <w:pPr>
              <w:rPr>
                <w:b/>
                <w:sz w:val="20"/>
                <w:szCs w:val="20"/>
              </w:rPr>
            </w:pPr>
            <w:r w:rsidRPr="008361E7">
              <w:rPr>
                <w:b/>
                <w:sz w:val="20"/>
                <w:szCs w:val="20"/>
              </w:rPr>
              <w:t>weight</w:t>
            </w:r>
            <w:r w:rsidR="00043380" w:rsidRPr="008361E7">
              <w:rPr>
                <w:b/>
                <w:sz w:val="20"/>
                <w:szCs w:val="20"/>
              </w:rPr>
              <w:t xml:space="preserve"> (g)</w:t>
            </w:r>
          </w:p>
        </w:tc>
        <w:tc>
          <w:tcPr>
            <w:tcW w:w="931" w:type="dxa"/>
          </w:tcPr>
          <w:p w14:paraId="0D3D3369" w14:textId="3BCBA3DC" w:rsidR="00E71CBF" w:rsidRPr="008361E7" w:rsidRDefault="00F76D9F">
            <w:pPr>
              <w:rPr>
                <w:b/>
                <w:sz w:val="20"/>
                <w:szCs w:val="20"/>
              </w:rPr>
            </w:pPr>
            <w:r w:rsidRPr="008361E7">
              <w:rPr>
                <w:b/>
                <w:sz w:val="20"/>
                <w:szCs w:val="20"/>
              </w:rPr>
              <w:t>BAC</w:t>
            </w:r>
          </w:p>
        </w:tc>
        <w:tc>
          <w:tcPr>
            <w:tcW w:w="1533" w:type="dxa"/>
          </w:tcPr>
          <w:p w14:paraId="1F2BCCA7" w14:textId="0853F492" w:rsidR="00E71CBF" w:rsidRPr="008361E7" w:rsidRDefault="00E71CBF">
            <w:pPr>
              <w:rPr>
                <w:b/>
                <w:sz w:val="20"/>
                <w:szCs w:val="20"/>
              </w:rPr>
            </w:pPr>
            <w:r w:rsidRPr="008361E7">
              <w:rPr>
                <w:b/>
                <w:sz w:val="20"/>
                <w:szCs w:val="20"/>
              </w:rPr>
              <w:t>tox</w:t>
            </w:r>
            <w:r w:rsidR="007D322B" w:rsidRPr="008361E7">
              <w:rPr>
                <w:b/>
                <w:sz w:val="20"/>
                <w:szCs w:val="20"/>
              </w:rPr>
              <w:t>icology</w:t>
            </w:r>
          </w:p>
        </w:tc>
        <w:tc>
          <w:tcPr>
            <w:tcW w:w="1411" w:type="dxa"/>
          </w:tcPr>
          <w:p w14:paraId="7FE9FFAF" w14:textId="1F47C7F7" w:rsidR="00E71CBF" w:rsidRPr="008361E7" w:rsidRDefault="007D322B">
            <w:pPr>
              <w:rPr>
                <w:b/>
                <w:sz w:val="20"/>
                <w:szCs w:val="20"/>
              </w:rPr>
            </w:pPr>
            <w:r w:rsidRPr="008361E7">
              <w:rPr>
                <w:b/>
                <w:sz w:val="20"/>
                <w:szCs w:val="20"/>
              </w:rPr>
              <w:t>source of bleeding</w:t>
            </w:r>
          </w:p>
        </w:tc>
        <w:tc>
          <w:tcPr>
            <w:tcW w:w="832" w:type="dxa"/>
          </w:tcPr>
          <w:p w14:paraId="4F02D3C9" w14:textId="0F04F84C" w:rsidR="00E71CBF" w:rsidRPr="008361E7" w:rsidRDefault="00457B8F">
            <w:pPr>
              <w:rPr>
                <w:b/>
                <w:sz w:val="20"/>
                <w:szCs w:val="20"/>
              </w:rPr>
            </w:pPr>
            <w:r w:rsidRPr="008361E7">
              <w:rPr>
                <w:b/>
                <w:sz w:val="20"/>
                <w:szCs w:val="20"/>
              </w:rPr>
              <w:t>form</w:t>
            </w:r>
            <w:r w:rsidR="00DA0AF1" w:rsidRPr="008361E7">
              <w:rPr>
                <w:b/>
                <w:sz w:val="20"/>
                <w:szCs w:val="20"/>
              </w:rPr>
              <w:t xml:space="preserve"> </w:t>
            </w:r>
            <w:r w:rsidRPr="008361E7">
              <w:rPr>
                <w:b/>
                <w:sz w:val="20"/>
                <w:szCs w:val="20"/>
              </w:rPr>
              <w:t>of proof</w:t>
            </w:r>
          </w:p>
        </w:tc>
      </w:tr>
      <w:tr w:rsidR="002E6546" w:rsidRPr="001079EB" w14:paraId="09DFCFAF" w14:textId="77777777" w:rsidTr="00E71CBF">
        <w:trPr>
          <w:trHeight w:val="495"/>
        </w:trPr>
        <w:tc>
          <w:tcPr>
            <w:tcW w:w="897" w:type="dxa"/>
          </w:tcPr>
          <w:p w14:paraId="74A80A94" w14:textId="77777777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DiMaio/</w:t>
            </w:r>
          </w:p>
          <w:p w14:paraId="4C3CD50C" w14:textId="3A6876D9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1987</w:t>
            </w:r>
            <w:r w:rsidR="001079EB" w:rsidRPr="001079EB">
              <w:rPr>
                <w:sz w:val="20"/>
                <w:szCs w:val="20"/>
              </w:rPr>
              <w:t xml:space="preserve"> </w:t>
            </w:r>
            <w:r w:rsidR="00B945BF">
              <w:rPr>
                <w:sz w:val="20"/>
                <w:szCs w:val="20"/>
              </w:rPr>
              <w:t>[</w:t>
            </w:r>
            <w:r w:rsidR="00EF310C">
              <w:rPr>
                <w:sz w:val="20"/>
                <w:szCs w:val="20"/>
              </w:rPr>
              <w:t>14</w:t>
            </w:r>
            <w:r w:rsidR="00B945BF">
              <w:rPr>
                <w:sz w:val="20"/>
                <w:szCs w:val="20"/>
              </w:rPr>
              <w:t>]</w:t>
            </w:r>
          </w:p>
        </w:tc>
        <w:tc>
          <w:tcPr>
            <w:tcW w:w="932" w:type="dxa"/>
          </w:tcPr>
          <w:p w14:paraId="54C5FA16" w14:textId="75BAC95E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F/44 y</w:t>
            </w:r>
          </w:p>
        </w:tc>
        <w:tc>
          <w:tcPr>
            <w:tcW w:w="1171" w:type="dxa"/>
          </w:tcPr>
          <w:p w14:paraId="4A17F7D5" w14:textId="42FF781A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home/sitting</w:t>
            </w:r>
          </w:p>
        </w:tc>
        <w:tc>
          <w:tcPr>
            <w:tcW w:w="1036" w:type="dxa"/>
          </w:tcPr>
          <w:p w14:paraId="7612DC6E" w14:textId="4E00A9FC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1774" w:type="dxa"/>
          </w:tcPr>
          <w:p w14:paraId="541192C2" w14:textId="2453BAB2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micronodular cirrhosis, with fatty metamorphosis /</w:t>
            </w:r>
          </w:p>
          <w:p w14:paraId="148B780E" w14:textId="1985DC78" w:rsidR="00E71CBF" w:rsidRPr="001079EB" w:rsidRDefault="002F559E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ethylic</w:t>
            </w:r>
          </w:p>
        </w:tc>
        <w:tc>
          <w:tcPr>
            <w:tcW w:w="220" w:type="dxa"/>
          </w:tcPr>
          <w:p w14:paraId="7B59AAF1" w14:textId="19CC0DD7" w:rsidR="00E71CBF" w:rsidRPr="001079EB" w:rsidRDefault="00CB1564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1045" w:type="dxa"/>
          </w:tcPr>
          <w:p w14:paraId="424AFE4F" w14:textId="1C5EF212" w:rsidR="00E71CBF" w:rsidRPr="001079EB" w:rsidRDefault="002D060A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„</w:t>
            </w:r>
            <w:proofErr w:type="gramStart"/>
            <w:r w:rsidRPr="001079EB">
              <w:rPr>
                <w:sz w:val="20"/>
                <w:szCs w:val="20"/>
              </w:rPr>
              <w:t>probably“</w:t>
            </w:r>
            <w:proofErr w:type="gramEnd"/>
          </w:p>
        </w:tc>
        <w:tc>
          <w:tcPr>
            <w:tcW w:w="1335" w:type="dxa"/>
          </w:tcPr>
          <w:p w14:paraId="437577C6" w14:textId="77777777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2750 ml</w:t>
            </w:r>
          </w:p>
          <w:p w14:paraId="42D27AC3" w14:textId="6A10F9B8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clotted blood</w:t>
            </w:r>
          </w:p>
        </w:tc>
        <w:tc>
          <w:tcPr>
            <w:tcW w:w="877" w:type="dxa"/>
          </w:tcPr>
          <w:p w14:paraId="161D8F39" w14:textId="77777777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1880/</w:t>
            </w:r>
          </w:p>
          <w:p w14:paraId="7C5CCBFF" w14:textId="77777777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115/</w:t>
            </w:r>
          </w:p>
          <w:p w14:paraId="1FBC5698" w14:textId="704452F4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240</w:t>
            </w:r>
          </w:p>
        </w:tc>
        <w:tc>
          <w:tcPr>
            <w:tcW w:w="931" w:type="dxa"/>
          </w:tcPr>
          <w:p w14:paraId="1752D133" w14:textId="736A6781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egative</w:t>
            </w:r>
          </w:p>
        </w:tc>
        <w:tc>
          <w:tcPr>
            <w:tcW w:w="1533" w:type="dxa"/>
          </w:tcPr>
          <w:p w14:paraId="19869FE2" w14:textId="356584C0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egative</w:t>
            </w:r>
          </w:p>
        </w:tc>
        <w:tc>
          <w:tcPr>
            <w:tcW w:w="1411" w:type="dxa"/>
          </w:tcPr>
          <w:p w14:paraId="5F304C0B" w14:textId="6E56F875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unknown</w:t>
            </w:r>
          </w:p>
        </w:tc>
        <w:tc>
          <w:tcPr>
            <w:tcW w:w="832" w:type="dxa"/>
          </w:tcPr>
          <w:p w14:paraId="12E53DE7" w14:textId="77777777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---</w:t>
            </w:r>
          </w:p>
          <w:p w14:paraId="5AE23CE1" w14:textId="54B058DA" w:rsidR="00E71CBF" w:rsidRPr="001079EB" w:rsidRDefault="00E71CBF">
            <w:pPr>
              <w:rPr>
                <w:sz w:val="20"/>
                <w:szCs w:val="20"/>
              </w:rPr>
            </w:pPr>
          </w:p>
        </w:tc>
      </w:tr>
      <w:tr w:rsidR="002E6546" w:rsidRPr="001079EB" w14:paraId="1D10963C" w14:textId="77777777" w:rsidTr="00E71CBF">
        <w:trPr>
          <w:trHeight w:val="495"/>
        </w:trPr>
        <w:tc>
          <w:tcPr>
            <w:tcW w:w="897" w:type="dxa"/>
          </w:tcPr>
          <w:p w14:paraId="7FB7BF2F" w14:textId="77777777" w:rsidR="00E71CBF" w:rsidRPr="001079EB" w:rsidRDefault="00E71CBF" w:rsidP="00457EA7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DiMaio/</w:t>
            </w:r>
          </w:p>
          <w:p w14:paraId="6A2F2033" w14:textId="05AB8E27" w:rsidR="00E71CBF" w:rsidRPr="001079EB" w:rsidRDefault="00E71CBF" w:rsidP="00457EA7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1987</w:t>
            </w:r>
            <w:r w:rsidR="001079EB">
              <w:rPr>
                <w:sz w:val="20"/>
                <w:szCs w:val="20"/>
              </w:rPr>
              <w:t xml:space="preserve"> </w:t>
            </w:r>
            <w:r w:rsidR="00B945BF">
              <w:rPr>
                <w:sz w:val="20"/>
                <w:szCs w:val="20"/>
              </w:rPr>
              <w:t>[</w:t>
            </w:r>
            <w:r w:rsidR="00EF310C">
              <w:rPr>
                <w:sz w:val="20"/>
                <w:szCs w:val="20"/>
              </w:rPr>
              <w:t>14</w:t>
            </w:r>
            <w:r w:rsidR="00B945BF">
              <w:rPr>
                <w:sz w:val="20"/>
                <w:szCs w:val="20"/>
              </w:rPr>
              <w:t>]</w:t>
            </w:r>
          </w:p>
        </w:tc>
        <w:tc>
          <w:tcPr>
            <w:tcW w:w="932" w:type="dxa"/>
          </w:tcPr>
          <w:p w14:paraId="2CF32423" w14:textId="6ACC52AE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M/38 y</w:t>
            </w:r>
          </w:p>
        </w:tc>
        <w:tc>
          <w:tcPr>
            <w:tcW w:w="1171" w:type="dxa"/>
          </w:tcPr>
          <w:p w14:paraId="06BE23DE" w14:textId="4091536B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street/walking</w:t>
            </w:r>
          </w:p>
        </w:tc>
        <w:tc>
          <w:tcPr>
            <w:tcW w:w="1036" w:type="dxa"/>
          </w:tcPr>
          <w:p w14:paraId="1AF8BE98" w14:textId="35BBB8E9" w:rsidR="00E71CBF" w:rsidRPr="001079EB" w:rsidRDefault="00E71CBF" w:rsidP="0075221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1774" w:type="dxa"/>
          </w:tcPr>
          <w:p w14:paraId="2670C6E6" w14:textId="401A8730" w:rsidR="00E71CBF" w:rsidRPr="001079EB" w:rsidRDefault="00E71CBF" w:rsidP="0075221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micronodular cirrhosis, with fatty metamorphosis /</w:t>
            </w:r>
          </w:p>
          <w:p w14:paraId="4772A442" w14:textId="5D7446E2" w:rsidR="00E71CBF" w:rsidRPr="001079EB" w:rsidRDefault="002F559E" w:rsidP="0075221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ethylic</w:t>
            </w:r>
          </w:p>
        </w:tc>
        <w:tc>
          <w:tcPr>
            <w:tcW w:w="220" w:type="dxa"/>
          </w:tcPr>
          <w:p w14:paraId="29A1F091" w14:textId="7FDCEC50" w:rsidR="00E71CBF" w:rsidRPr="001079EB" w:rsidRDefault="00CB1564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1045" w:type="dxa"/>
          </w:tcPr>
          <w:p w14:paraId="08730B63" w14:textId="516E946C" w:rsidR="00E71CBF" w:rsidRPr="001079EB" w:rsidRDefault="002D060A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„</w:t>
            </w:r>
            <w:proofErr w:type="gramStart"/>
            <w:r w:rsidRPr="001079EB">
              <w:rPr>
                <w:sz w:val="20"/>
                <w:szCs w:val="20"/>
              </w:rPr>
              <w:t>probably“</w:t>
            </w:r>
            <w:proofErr w:type="gramEnd"/>
          </w:p>
        </w:tc>
        <w:tc>
          <w:tcPr>
            <w:tcW w:w="1335" w:type="dxa"/>
          </w:tcPr>
          <w:p w14:paraId="6D28B2DA" w14:textId="4F006C3D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4800 ml nonclotted blood</w:t>
            </w:r>
          </w:p>
        </w:tc>
        <w:tc>
          <w:tcPr>
            <w:tcW w:w="877" w:type="dxa"/>
          </w:tcPr>
          <w:p w14:paraId="3423F83B" w14:textId="1A3E9358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2110/</w:t>
            </w:r>
          </w:p>
          <w:p w14:paraId="2EDC87E4" w14:textId="77777777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510/</w:t>
            </w:r>
          </w:p>
          <w:p w14:paraId="4D6239D3" w14:textId="62F6BDCF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510</w:t>
            </w:r>
          </w:p>
        </w:tc>
        <w:tc>
          <w:tcPr>
            <w:tcW w:w="931" w:type="dxa"/>
          </w:tcPr>
          <w:p w14:paraId="4C512B65" w14:textId="121CD1D1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egative</w:t>
            </w:r>
          </w:p>
        </w:tc>
        <w:tc>
          <w:tcPr>
            <w:tcW w:w="1533" w:type="dxa"/>
          </w:tcPr>
          <w:p w14:paraId="7832CF30" w14:textId="67279E0E" w:rsidR="00E71CBF" w:rsidRPr="001079EB" w:rsidRDefault="00DA0AF1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t mentioned</w:t>
            </w:r>
          </w:p>
        </w:tc>
        <w:tc>
          <w:tcPr>
            <w:tcW w:w="1411" w:type="dxa"/>
          </w:tcPr>
          <w:p w14:paraId="60FA9011" w14:textId="5CB072D9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unknown</w:t>
            </w:r>
          </w:p>
        </w:tc>
        <w:tc>
          <w:tcPr>
            <w:tcW w:w="832" w:type="dxa"/>
          </w:tcPr>
          <w:p w14:paraId="0775B5DE" w14:textId="487D18FE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---</w:t>
            </w:r>
          </w:p>
        </w:tc>
      </w:tr>
      <w:tr w:rsidR="002E6546" w:rsidRPr="001079EB" w14:paraId="6573A1CF" w14:textId="77777777" w:rsidTr="00E71CBF">
        <w:trPr>
          <w:trHeight w:val="495"/>
        </w:trPr>
        <w:tc>
          <w:tcPr>
            <w:tcW w:w="897" w:type="dxa"/>
          </w:tcPr>
          <w:p w14:paraId="5CD059F3" w14:textId="77777777" w:rsidR="00E71CBF" w:rsidRPr="001079EB" w:rsidRDefault="00E71CBF" w:rsidP="00457EA7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DiMaio/</w:t>
            </w:r>
          </w:p>
          <w:p w14:paraId="20604946" w14:textId="12E643B7" w:rsidR="00E71CBF" w:rsidRPr="001079EB" w:rsidRDefault="00E71CBF" w:rsidP="00457EA7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1987</w:t>
            </w:r>
            <w:r w:rsidR="001079EB">
              <w:rPr>
                <w:sz w:val="20"/>
                <w:szCs w:val="20"/>
              </w:rPr>
              <w:t xml:space="preserve"> </w:t>
            </w:r>
            <w:r w:rsidR="00B945BF">
              <w:rPr>
                <w:sz w:val="20"/>
                <w:szCs w:val="20"/>
              </w:rPr>
              <w:t>[</w:t>
            </w:r>
            <w:r w:rsidR="00EF310C">
              <w:rPr>
                <w:sz w:val="20"/>
                <w:szCs w:val="20"/>
              </w:rPr>
              <w:t>14</w:t>
            </w:r>
            <w:r w:rsidR="00B945BF">
              <w:rPr>
                <w:sz w:val="20"/>
                <w:szCs w:val="20"/>
              </w:rPr>
              <w:t>]</w:t>
            </w:r>
          </w:p>
        </w:tc>
        <w:tc>
          <w:tcPr>
            <w:tcW w:w="932" w:type="dxa"/>
          </w:tcPr>
          <w:p w14:paraId="28E7D53A" w14:textId="3B8CCFB4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M/39 y</w:t>
            </w:r>
          </w:p>
        </w:tc>
        <w:tc>
          <w:tcPr>
            <w:tcW w:w="1171" w:type="dxa"/>
          </w:tcPr>
          <w:p w14:paraId="60EBE0E5" w14:textId="37960C65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hospital</w:t>
            </w:r>
          </w:p>
        </w:tc>
        <w:tc>
          <w:tcPr>
            <w:tcW w:w="1036" w:type="dxa"/>
          </w:tcPr>
          <w:p w14:paraId="0B28F75F" w14:textId="581DB5D1" w:rsidR="00E71CBF" w:rsidRPr="001079EB" w:rsidRDefault="00E71CBF" w:rsidP="003941A9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jaundice, nau</w:t>
            </w:r>
            <w:r w:rsidR="00527298" w:rsidRPr="001079EB">
              <w:rPr>
                <w:sz w:val="20"/>
                <w:szCs w:val="20"/>
              </w:rPr>
              <w:t>s</w:t>
            </w:r>
            <w:r w:rsidRPr="001079EB">
              <w:rPr>
                <w:sz w:val="20"/>
                <w:szCs w:val="20"/>
              </w:rPr>
              <w:t xml:space="preserve">ea, </w:t>
            </w:r>
            <w:r w:rsidR="00527298" w:rsidRPr="001079EB">
              <w:rPr>
                <w:sz w:val="20"/>
                <w:szCs w:val="20"/>
              </w:rPr>
              <w:t>vomiting</w:t>
            </w:r>
            <w:r w:rsidRPr="001079EB">
              <w:rPr>
                <w:sz w:val="20"/>
                <w:szCs w:val="20"/>
              </w:rPr>
              <w:t>,</w:t>
            </w:r>
          </w:p>
          <w:p w14:paraId="52E46E5B" w14:textId="2EB625ED" w:rsidR="00E71CBF" w:rsidRPr="001079EB" w:rsidRDefault="00E71CBF" w:rsidP="003941A9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diarrhea</w:t>
            </w:r>
          </w:p>
        </w:tc>
        <w:tc>
          <w:tcPr>
            <w:tcW w:w="1774" w:type="dxa"/>
          </w:tcPr>
          <w:p w14:paraId="71E4165E" w14:textId="3C0B0A9D" w:rsidR="00E71CBF" w:rsidRPr="001079EB" w:rsidRDefault="00E71CBF" w:rsidP="003941A9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micronodular cirrhosis, with fatty metamorphosis /</w:t>
            </w:r>
          </w:p>
          <w:p w14:paraId="541F8E54" w14:textId="20667C3F" w:rsidR="00E71CBF" w:rsidRPr="001079EB" w:rsidRDefault="002F559E" w:rsidP="003941A9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ethylic</w:t>
            </w:r>
          </w:p>
        </w:tc>
        <w:tc>
          <w:tcPr>
            <w:tcW w:w="220" w:type="dxa"/>
          </w:tcPr>
          <w:p w14:paraId="64E445CF" w14:textId="6A1BC9E6" w:rsidR="00E71CBF" w:rsidRPr="001079EB" w:rsidRDefault="00CB1564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1045" w:type="dxa"/>
          </w:tcPr>
          <w:p w14:paraId="5270F701" w14:textId="6B833930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DIC</w:t>
            </w:r>
            <w:r w:rsidR="002F3E53" w:rsidRPr="001079EB">
              <w:rPr>
                <w:sz w:val="20"/>
                <w:szCs w:val="20"/>
              </w:rPr>
              <w:t xml:space="preserve"> (laboratory verified)</w:t>
            </w:r>
          </w:p>
        </w:tc>
        <w:tc>
          <w:tcPr>
            <w:tcW w:w="1335" w:type="dxa"/>
          </w:tcPr>
          <w:p w14:paraId="034FD159" w14:textId="78F5BB9B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2,5-3 l nonclotted blood</w:t>
            </w:r>
          </w:p>
        </w:tc>
        <w:tc>
          <w:tcPr>
            <w:tcW w:w="877" w:type="dxa"/>
          </w:tcPr>
          <w:p w14:paraId="77501D1B" w14:textId="319BCC4A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2000/</w:t>
            </w:r>
          </w:p>
          <w:p w14:paraId="3EF566BF" w14:textId="71FA7D0A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480/</w:t>
            </w:r>
          </w:p>
          <w:p w14:paraId="281EFBAE" w14:textId="2B02C28E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480</w:t>
            </w:r>
          </w:p>
        </w:tc>
        <w:tc>
          <w:tcPr>
            <w:tcW w:w="931" w:type="dxa"/>
          </w:tcPr>
          <w:p w14:paraId="47AA0C78" w14:textId="5D40D30A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127mg%</w:t>
            </w:r>
          </w:p>
        </w:tc>
        <w:tc>
          <w:tcPr>
            <w:tcW w:w="1533" w:type="dxa"/>
          </w:tcPr>
          <w:p w14:paraId="421D147C" w14:textId="4ED24436" w:rsidR="00E71CBF" w:rsidRPr="001079EB" w:rsidRDefault="00DA0AF1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t mentioned</w:t>
            </w:r>
          </w:p>
        </w:tc>
        <w:tc>
          <w:tcPr>
            <w:tcW w:w="1411" w:type="dxa"/>
          </w:tcPr>
          <w:p w14:paraId="61AD224C" w14:textId="504354E7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unknown</w:t>
            </w:r>
          </w:p>
        </w:tc>
        <w:tc>
          <w:tcPr>
            <w:tcW w:w="832" w:type="dxa"/>
          </w:tcPr>
          <w:p w14:paraId="4A099B1F" w14:textId="5FC0A889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---</w:t>
            </w:r>
          </w:p>
        </w:tc>
      </w:tr>
      <w:tr w:rsidR="002E6546" w:rsidRPr="001079EB" w14:paraId="6B7ABF3D" w14:textId="77777777" w:rsidTr="00E71CBF">
        <w:trPr>
          <w:trHeight w:val="495"/>
        </w:trPr>
        <w:tc>
          <w:tcPr>
            <w:tcW w:w="897" w:type="dxa"/>
          </w:tcPr>
          <w:p w14:paraId="485D99C4" w14:textId="77777777" w:rsidR="00E71CBF" w:rsidRPr="001079EB" w:rsidRDefault="00E71CBF" w:rsidP="008D24F1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DiMaio/</w:t>
            </w:r>
          </w:p>
          <w:p w14:paraId="201362C9" w14:textId="7F4ED603" w:rsidR="00E71CBF" w:rsidRPr="001079EB" w:rsidRDefault="00E71CBF" w:rsidP="008D24F1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1987</w:t>
            </w:r>
            <w:r w:rsidR="001079EB">
              <w:rPr>
                <w:sz w:val="20"/>
                <w:szCs w:val="20"/>
              </w:rPr>
              <w:t xml:space="preserve"> </w:t>
            </w:r>
            <w:r w:rsidR="00B945BF">
              <w:rPr>
                <w:sz w:val="20"/>
                <w:szCs w:val="20"/>
              </w:rPr>
              <w:t>[</w:t>
            </w:r>
            <w:r w:rsidR="00EF310C">
              <w:rPr>
                <w:sz w:val="20"/>
                <w:szCs w:val="20"/>
              </w:rPr>
              <w:t>14</w:t>
            </w:r>
            <w:r w:rsidR="00B945BF">
              <w:rPr>
                <w:sz w:val="20"/>
                <w:szCs w:val="20"/>
              </w:rPr>
              <w:t>]</w:t>
            </w:r>
          </w:p>
        </w:tc>
        <w:tc>
          <w:tcPr>
            <w:tcW w:w="932" w:type="dxa"/>
          </w:tcPr>
          <w:p w14:paraId="22C171AB" w14:textId="69079F8D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F/38 y</w:t>
            </w:r>
          </w:p>
        </w:tc>
        <w:tc>
          <w:tcPr>
            <w:tcW w:w="1171" w:type="dxa"/>
          </w:tcPr>
          <w:p w14:paraId="72326CE2" w14:textId="14EF6016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hospital</w:t>
            </w:r>
          </w:p>
        </w:tc>
        <w:tc>
          <w:tcPr>
            <w:tcW w:w="1036" w:type="dxa"/>
          </w:tcPr>
          <w:p w14:paraId="2F8D0A4E" w14:textId="5F4627CC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1774" w:type="dxa"/>
          </w:tcPr>
          <w:p w14:paraId="13880A0C" w14:textId="20570417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220" w:type="dxa"/>
          </w:tcPr>
          <w:p w14:paraId="36B39C43" w14:textId="73205FD4" w:rsidR="00E71CBF" w:rsidRPr="001079EB" w:rsidRDefault="00CB1564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1045" w:type="dxa"/>
          </w:tcPr>
          <w:p w14:paraId="486A1996" w14:textId="692AE8CD" w:rsidR="00E71CBF" w:rsidRPr="001079EB" w:rsidRDefault="00DA0AF1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yes</w:t>
            </w:r>
          </w:p>
        </w:tc>
        <w:tc>
          <w:tcPr>
            <w:tcW w:w="1335" w:type="dxa"/>
          </w:tcPr>
          <w:p w14:paraId="1AA06480" w14:textId="77777777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1000 ml</w:t>
            </w:r>
          </w:p>
          <w:p w14:paraId="539F07D7" w14:textId="7C45A3D8" w:rsidR="00E71CBF" w:rsidRPr="001079EB" w:rsidRDefault="00E71CBF">
            <w:pPr>
              <w:rPr>
                <w:sz w:val="20"/>
                <w:szCs w:val="20"/>
              </w:rPr>
            </w:pPr>
            <w:proofErr w:type="spellStart"/>
            <w:r w:rsidRPr="00EF2ED7">
              <w:rPr>
                <w:sz w:val="20"/>
                <w:szCs w:val="20"/>
              </w:rPr>
              <w:t>un</w:t>
            </w:r>
            <w:r w:rsidRPr="001079EB">
              <w:rPr>
                <w:sz w:val="20"/>
                <w:szCs w:val="20"/>
              </w:rPr>
              <w:t>clotted</w:t>
            </w:r>
            <w:proofErr w:type="spellEnd"/>
            <w:r w:rsidRPr="001079EB">
              <w:rPr>
                <w:sz w:val="20"/>
                <w:szCs w:val="20"/>
              </w:rPr>
              <w:t xml:space="preserve"> blood</w:t>
            </w:r>
          </w:p>
        </w:tc>
        <w:tc>
          <w:tcPr>
            <w:tcW w:w="877" w:type="dxa"/>
          </w:tcPr>
          <w:p w14:paraId="23B309B2" w14:textId="77777777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-/</w:t>
            </w:r>
          </w:p>
          <w:p w14:paraId="6C48FA3D" w14:textId="46B4DDF0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-/</w:t>
            </w:r>
          </w:p>
          <w:p w14:paraId="16FCB320" w14:textId="13AAF7D3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450</w:t>
            </w:r>
          </w:p>
        </w:tc>
        <w:tc>
          <w:tcPr>
            <w:tcW w:w="931" w:type="dxa"/>
          </w:tcPr>
          <w:p w14:paraId="77709B4D" w14:textId="747BAEC2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egative</w:t>
            </w:r>
          </w:p>
        </w:tc>
        <w:tc>
          <w:tcPr>
            <w:tcW w:w="1533" w:type="dxa"/>
          </w:tcPr>
          <w:p w14:paraId="6AF6F21C" w14:textId="0A4EB3DF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egative</w:t>
            </w:r>
          </w:p>
        </w:tc>
        <w:tc>
          <w:tcPr>
            <w:tcW w:w="1411" w:type="dxa"/>
          </w:tcPr>
          <w:p w14:paraId="3602E085" w14:textId="33E2182D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unknown</w:t>
            </w:r>
          </w:p>
        </w:tc>
        <w:tc>
          <w:tcPr>
            <w:tcW w:w="832" w:type="dxa"/>
          </w:tcPr>
          <w:p w14:paraId="276C186C" w14:textId="77777777" w:rsidR="00E71CBF" w:rsidRPr="001079EB" w:rsidRDefault="00E71CBF">
            <w:pPr>
              <w:rPr>
                <w:sz w:val="20"/>
                <w:szCs w:val="20"/>
              </w:rPr>
            </w:pPr>
          </w:p>
        </w:tc>
      </w:tr>
      <w:tr w:rsidR="002E6546" w:rsidRPr="001079EB" w14:paraId="5A3AA6B0" w14:textId="77777777" w:rsidTr="00E71CBF">
        <w:trPr>
          <w:trHeight w:val="523"/>
        </w:trPr>
        <w:tc>
          <w:tcPr>
            <w:tcW w:w="897" w:type="dxa"/>
          </w:tcPr>
          <w:p w14:paraId="514A4249" w14:textId="77777777" w:rsidR="00E71CBF" w:rsidRPr="001079EB" w:rsidRDefault="00E71CBF" w:rsidP="008D24F1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DiMaio/</w:t>
            </w:r>
          </w:p>
          <w:p w14:paraId="5F0779E0" w14:textId="4FC35466" w:rsidR="00E71CBF" w:rsidRPr="001079EB" w:rsidRDefault="00E71CBF" w:rsidP="008D24F1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1987</w:t>
            </w:r>
            <w:r w:rsidR="00F81967">
              <w:rPr>
                <w:sz w:val="20"/>
                <w:szCs w:val="20"/>
              </w:rPr>
              <w:t xml:space="preserve"> </w:t>
            </w:r>
            <w:r w:rsidR="00F8196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  <w:r w:rsidR="001079EB">
              <w:rPr>
                <w:sz w:val="20"/>
                <w:szCs w:val="20"/>
              </w:rPr>
              <w:t xml:space="preserve"> </w:t>
            </w:r>
            <w:r w:rsidR="00B945BF">
              <w:rPr>
                <w:sz w:val="20"/>
                <w:szCs w:val="20"/>
              </w:rPr>
              <w:t>[</w:t>
            </w:r>
            <w:r w:rsidR="00EF310C">
              <w:rPr>
                <w:sz w:val="20"/>
                <w:szCs w:val="20"/>
              </w:rPr>
              <w:t>14</w:t>
            </w:r>
            <w:r w:rsidR="00B945BF">
              <w:rPr>
                <w:sz w:val="20"/>
                <w:szCs w:val="20"/>
              </w:rPr>
              <w:t>]</w:t>
            </w:r>
          </w:p>
        </w:tc>
        <w:tc>
          <w:tcPr>
            <w:tcW w:w="932" w:type="dxa"/>
          </w:tcPr>
          <w:p w14:paraId="3CDB63D0" w14:textId="3A4FFE81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M/ late 50‘</w:t>
            </w:r>
          </w:p>
        </w:tc>
        <w:tc>
          <w:tcPr>
            <w:tcW w:w="1171" w:type="dxa"/>
          </w:tcPr>
          <w:p w14:paraId="4790E972" w14:textId="57C43E1E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home</w:t>
            </w:r>
          </w:p>
        </w:tc>
        <w:tc>
          <w:tcPr>
            <w:tcW w:w="1036" w:type="dxa"/>
          </w:tcPr>
          <w:p w14:paraId="0128C816" w14:textId="1663C168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1774" w:type="dxa"/>
          </w:tcPr>
          <w:p w14:paraId="1D588DD0" w14:textId="385A6BF5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severe cirrhosis</w:t>
            </w:r>
          </w:p>
        </w:tc>
        <w:tc>
          <w:tcPr>
            <w:tcW w:w="220" w:type="dxa"/>
          </w:tcPr>
          <w:p w14:paraId="4845F3B4" w14:textId="143D0E64" w:rsidR="00E71CBF" w:rsidRPr="001079EB" w:rsidRDefault="00CB1564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---</w:t>
            </w:r>
          </w:p>
        </w:tc>
        <w:tc>
          <w:tcPr>
            <w:tcW w:w="1045" w:type="dxa"/>
          </w:tcPr>
          <w:p w14:paraId="0C7D0FCE" w14:textId="03EE7408" w:rsidR="00E71CBF" w:rsidRPr="001079EB" w:rsidRDefault="00DA0AF1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t mentioned</w:t>
            </w:r>
          </w:p>
        </w:tc>
        <w:tc>
          <w:tcPr>
            <w:tcW w:w="1335" w:type="dxa"/>
          </w:tcPr>
          <w:p w14:paraId="1BAC5E51" w14:textId="62E1550A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massive hemoperitoneum</w:t>
            </w:r>
          </w:p>
        </w:tc>
        <w:tc>
          <w:tcPr>
            <w:tcW w:w="877" w:type="dxa"/>
          </w:tcPr>
          <w:p w14:paraId="3EAAF76F" w14:textId="7C26301B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---</w:t>
            </w:r>
          </w:p>
        </w:tc>
        <w:tc>
          <w:tcPr>
            <w:tcW w:w="931" w:type="dxa"/>
          </w:tcPr>
          <w:p w14:paraId="3FE32508" w14:textId="601064DB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---</w:t>
            </w:r>
          </w:p>
        </w:tc>
        <w:tc>
          <w:tcPr>
            <w:tcW w:w="1533" w:type="dxa"/>
          </w:tcPr>
          <w:p w14:paraId="57E165CB" w14:textId="6FFA18B9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---</w:t>
            </w:r>
          </w:p>
        </w:tc>
        <w:tc>
          <w:tcPr>
            <w:tcW w:w="1411" w:type="dxa"/>
          </w:tcPr>
          <w:p w14:paraId="0810773B" w14:textId="59DC97D8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unknown</w:t>
            </w:r>
          </w:p>
        </w:tc>
        <w:tc>
          <w:tcPr>
            <w:tcW w:w="832" w:type="dxa"/>
          </w:tcPr>
          <w:p w14:paraId="7ABAC54F" w14:textId="76BE3100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---</w:t>
            </w:r>
          </w:p>
        </w:tc>
      </w:tr>
      <w:tr w:rsidR="002E6546" w:rsidRPr="001079EB" w14:paraId="2284D3F7" w14:textId="77777777" w:rsidTr="00E71CBF">
        <w:trPr>
          <w:trHeight w:val="495"/>
        </w:trPr>
        <w:tc>
          <w:tcPr>
            <w:tcW w:w="897" w:type="dxa"/>
          </w:tcPr>
          <w:p w14:paraId="31D56B5B" w14:textId="77777777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Kim/</w:t>
            </w:r>
          </w:p>
          <w:p w14:paraId="35740714" w14:textId="41243169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2007</w:t>
            </w:r>
            <w:r w:rsidR="001079EB">
              <w:rPr>
                <w:sz w:val="20"/>
                <w:szCs w:val="20"/>
              </w:rPr>
              <w:t xml:space="preserve"> </w:t>
            </w:r>
            <w:r w:rsidR="00B945BF">
              <w:rPr>
                <w:sz w:val="20"/>
                <w:szCs w:val="20"/>
              </w:rPr>
              <w:t>[</w:t>
            </w:r>
            <w:r w:rsidR="00EF310C">
              <w:rPr>
                <w:sz w:val="20"/>
                <w:szCs w:val="20"/>
              </w:rPr>
              <w:t>15</w:t>
            </w:r>
            <w:r w:rsidR="00B945BF">
              <w:rPr>
                <w:sz w:val="20"/>
                <w:szCs w:val="20"/>
              </w:rPr>
              <w:t>]</w:t>
            </w:r>
          </w:p>
          <w:p w14:paraId="17199F88" w14:textId="33CD30E5" w:rsidR="00E71CBF" w:rsidRPr="001079EB" w:rsidRDefault="00E71CBF">
            <w:pPr>
              <w:rPr>
                <w:sz w:val="20"/>
                <w:szCs w:val="20"/>
              </w:rPr>
            </w:pPr>
          </w:p>
        </w:tc>
        <w:tc>
          <w:tcPr>
            <w:tcW w:w="932" w:type="dxa"/>
          </w:tcPr>
          <w:p w14:paraId="4D09E5F8" w14:textId="76EF610C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lastRenderedPageBreak/>
              <w:t>F/34 y</w:t>
            </w:r>
          </w:p>
        </w:tc>
        <w:tc>
          <w:tcPr>
            <w:tcW w:w="1171" w:type="dxa"/>
          </w:tcPr>
          <w:p w14:paraId="0FC83277" w14:textId="431BD85B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home/sleeping</w:t>
            </w:r>
          </w:p>
        </w:tc>
        <w:tc>
          <w:tcPr>
            <w:tcW w:w="1036" w:type="dxa"/>
          </w:tcPr>
          <w:p w14:paraId="0E2D447C" w14:textId="12F620AB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1774" w:type="dxa"/>
          </w:tcPr>
          <w:p w14:paraId="0E44AAC4" w14:textId="6C9FB41C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 xml:space="preserve">advanced micronodular cirrhosis, with </w:t>
            </w:r>
            <w:r w:rsidRPr="001079EB">
              <w:rPr>
                <w:sz w:val="20"/>
                <w:szCs w:val="20"/>
              </w:rPr>
              <w:lastRenderedPageBreak/>
              <w:t>fatty metamorphosis/</w:t>
            </w:r>
            <w:r w:rsidR="002F559E" w:rsidRPr="001079EB">
              <w:rPr>
                <w:sz w:val="20"/>
                <w:szCs w:val="20"/>
              </w:rPr>
              <w:t>ethylic</w:t>
            </w:r>
          </w:p>
        </w:tc>
        <w:tc>
          <w:tcPr>
            <w:tcW w:w="220" w:type="dxa"/>
          </w:tcPr>
          <w:p w14:paraId="127FB79E" w14:textId="4188E76F" w:rsidR="00E71CBF" w:rsidRPr="001079EB" w:rsidRDefault="00CB1564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lastRenderedPageBreak/>
              <w:t>none</w:t>
            </w:r>
          </w:p>
        </w:tc>
        <w:tc>
          <w:tcPr>
            <w:tcW w:w="1045" w:type="dxa"/>
          </w:tcPr>
          <w:p w14:paraId="4421C824" w14:textId="3EA31C41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 xml:space="preserve">nasal bleeding for </w:t>
            </w:r>
            <w:r w:rsidRPr="001079EB">
              <w:rPr>
                <w:sz w:val="20"/>
                <w:szCs w:val="20"/>
              </w:rPr>
              <w:lastRenderedPageBreak/>
              <w:t>month, easily bruised</w:t>
            </w:r>
          </w:p>
        </w:tc>
        <w:tc>
          <w:tcPr>
            <w:tcW w:w="1335" w:type="dxa"/>
          </w:tcPr>
          <w:p w14:paraId="7697A593" w14:textId="2C629C86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lastRenderedPageBreak/>
              <w:t xml:space="preserve">more than 3700 ml nonclotted </w:t>
            </w:r>
            <w:r w:rsidRPr="001079EB">
              <w:rPr>
                <w:sz w:val="20"/>
                <w:szCs w:val="20"/>
              </w:rPr>
              <w:lastRenderedPageBreak/>
              <w:t>blood + 50 ml clotted blood</w:t>
            </w:r>
          </w:p>
        </w:tc>
        <w:tc>
          <w:tcPr>
            <w:tcW w:w="877" w:type="dxa"/>
          </w:tcPr>
          <w:p w14:paraId="6AEF6CF2" w14:textId="0286AA4D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lastRenderedPageBreak/>
              <w:t>2527/</w:t>
            </w:r>
          </w:p>
          <w:p w14:paraId="54E6DB73" w14:textId="47B0C20A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66/</w:t>
            </w:r>
          </w:p>
          <w:p w14:paraId="32B7EBB8" w14:textId="18AFBF90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287</w:t>
            </w:r>
          </w:p>
        </w:tc>
        <w:tc>
          <w:tcPr>
            <w:tcW w:w="931" w:type="dxa"/>
          </w:tcPr>
          <w:p w14:paraId="54DABA4C" w14:textId="057F403A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egative</w:t>
            </w:r>
          </w:p>
        </w:tc>
        <w:tc>
          <w:tcPr>
            <w:tcW w:w="1533" w:type="dxa"/>
          </w:tcPr>
          <w:p w14:paraId="42F62D90" w14:textId="77777777" w:rsidR="00E71CBF" w:rsidRPr="001079EB" w:rsidRDefault="00E71CBF" w:rsidP="00623D09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 xml:space="preserve">acetaminophen, </w:t>
            </w:r>
            <w:proofErr w:type="spellStart"/>
            <w:r w:rsidRPr="001079EB">
              <w:rPr>
                <w:sz w:val="20"/>
                <w:szCs w:val="20"/>
              </w:rPr>
              <w:t>dextromertho</w:t>
            </w:r>
            <w:r w:rsidRPr="001079EB">
              <w:rPr>
                <w:sz w:val="20"/>
                <w:szCs w:val="20"/>
              </w:rPr>
              <w:lastRenderedPageBreak/>
              <w:t>phane</w:t>
            </w:r>
            <w:proofErr w:type="spellEnd"/>
            <w:r w:rsidRPr="001079EB">
              <w:rPr>
                <w:sz w:val="20"/>
                <w:szCs w:val="20"/>
              </w:rPr>
              <w:t xml:space="preserve">, </w:t>
            </w:r>
            <w:proofErr w:type="spellStart"/>
            <w:r w:rsidRPr="001079EB">
              <w:rPr>
                <w:sz w:val="20"/>
                <w:szCs w:val="20"/>
              </w:rPr>
              <w:t>methylephe</w:t>
            </w:r>
            <w:proofErr w:type="spellEnd"/>
            <w:r w:rsidRPr="001079EB">
              <w:rPr>
                <w:sz w:val="20"/>
                <w:szCs w:val="20"/>
              </w:rPr>
              <w:t xml:space="preserve">- </w:t>
            </w:r>
            <w:proofErr w:type="spellStart"/>
            <w:r w:rsidRPr="001079EB">
              <w:rPr>
                <w:sz w:val="20"/>
                <w:szCs w:val="20"/>
              </w:rPr>
              <w:t>drine</w:t>
            </w:r>
            <w:proofErr w:type="spellEnd"/>
            <w:r w:rsidRPr="001079EB">
              <w:rPr>
                <w:sz w:val="20"/>
                <w:szCs w:val="20"/>
              </w:rPr>
              <w:t xml:space="preserve">, chlorpheniramine and caffein </w:t>
            </w:r>
          </w:p>
          <w:p w14:paraId="2B51AB42" w14:textId="77777777" w:rsidR="00E71CBF" w:rsidRPr="001079EB" w:rsidRDefault="00E71CBF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6629E83F" w14:textId="747B5129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832" w:type="dxa"/>
          </w:tcPr>
          <w:p w14:paraId="70BFB5A4" w14:textId="345A95D2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---</w:t>
            </w:r>
          </w:p>
        </w:tc>
      </w:tr>
      <w:tr w:rsidR="002E6546" w:rsidRPr="001079EB" w14:paraId="5BDCDEC2" w14:textId="77777777" w:rsidTr="00E71CBF">
        <w:trPr>
          <w:trHeight w:val="495"/>
        </w:trPr>
        <w:tc>
          <w:tcPr>
            <w:tcW w:w="897" w:type="dxa"/>
          </w:tcPr>
          <w:p w14:paraId="073DFD10" w14:textId="77777777" w:rsidR="00E71CBF" w:rsidRPr="001079EB" w:rsidRDefault="00E71CBF" w:rsidP="00623D09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Kim/</w:t>
            </w:r>
          </w:p>
          <w:p w14:paraId="702213BE" w14:textId="77777777" w:rsidR="00E71CBF" w:rsidRPr="001079EB" w:rsidRDefault="00E71CBF" w:rsidP="00623D09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2007</w:t>
            </w:r>
          </w:p>
          <w:p w14:paraId="5CC467B8" w14:textId="4FD2FFF5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‡</w:t>
            </w:r>
            <w:r w:rsidR="001079EB">
              <w:rPr>
                <w:sz w:val="20"/>
                <w:szCs w:val="20"/>
              </w:rPr>
              <w:t xml:space="preserve"> </w:t>
            </w:r>
            <w:r w:rsidR="00B945BF">
              <w:rPr>
                <w:sz w:val="20"/>
                <w:szCs w:val="20"/>
              </w:rPr>
              <w:t>[</w:t>
            </w:r>
            <w:r w:rsidR="00EF310C">
              <w:rPr>
                <w:sz w:val="20"/>
                <w:szCs w:val="20"/>
              </w:rPr>
              <w:t>15</w:t>
            </w:r>
            <w:r w:rsidR="00B945BF">
              <w:rPr>
                <w:sz w:val="20"/>
                <w:szCs w:val="20"/>
              </w:rPr>
              <w:t>]</w:t>
            </w:r>
          </w:p>
        </w:tc>
        <w:tc>
          <w:tcPr>
            <w:tcW w:w="932" w:type="dxa"/>
          </w:tcPr>
          <w:p w14:paraId="75CBF880" w14:textId="36A75528" w:rsidR="00E71CBF" w:rsidRPr="001079EB" w:rsidRDefault="000D2B3C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t mentioned</w:t>
            </w:r>
          </w:p>
        </w:tc>
        <w:tc>
          <w:tcPr>
            <w:tcW w:w="1171" w:type="dxa"/>
          </w:tcPr>
          <w:p w14:paraId="2D092D9A" w14:textId="21CB73EE" w:rsidR="00E71CBF" w:rsidRPr="001079EB" w:rsidRDefault="000D2B3C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t mentioned</w:t>
            </w:r>
          </w:p>
        </w:tc>
        <w:tc>
          <w:tcPr>
            <w:tcW w:w="1036" w:type="dxa"/>
          </w:tcPr>
          <w:p w14:paraId="62136C1D" w14:textId="1AAE7C87" w:rsidR="00E71CBF" w:rsidRPr="001079EB" w:rsidRDefault="000D2B3C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t mentioned</w:t>
            </w:r>
          </w:p>
        </w:tc>
        <w:tc>
          <w:tcPr>
            <w:tcW w:w="1774" w:type="dxa"/>
          </w:tcPr>
          <w:p w14:paraId="54274463" w14:textId="22E6A3F7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severe cirrhosis</w:t>
            </w:r>
          </w:p>
        </w:tc>
        <w:tc>
          <w:tcPr>
            <w:tcW w:w="220" w:type="dxa"/>
          </w:tcPr>
          <w:p w14:paraId="37884C3A" w14:textId="7E8F6D59" w:rsidR="00E71CBF" w:rsidRPr="001079EB" w:rsidRDefault="00E87CC4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---</w:t>
            </w:r>
          </w:p>
        </w:tc>
        <w:tc>
          <w:tcPr>
            <w:tcW w:w="1045" w:type="dxa"/>
          </w:tcPr>
          <w:p w14:paraId="4D0778FB" w14:textId="2FFF38C9" w:rsidR="00E71CBF" w:rsidRPr="001079EB" w:rsidRDefault="0052284A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t mentioned</w:t>
            </w:r>
          </w:p>
        </w:tc>
        <w:tc>
          <w:tcPr>
            <w:tcW w:w="1335" w:type="dxa"/>
          </w:tcPr>
          <w:p w14:paraId="5C174930" w14:textId="709962C5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720 ml clotted and nonclotted blood</w:t>
            </w:r>
          </w:p>
        </w:tc>
        <w:tc>
          <w:tcPr>
            <w:tcW w:w="877" w:type="dxa"/>
          </w:tcPr>
          <w:p w14:paraId="045F9F0B" w14:textId="7A9AFCA5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---</w:t>
            </w:r>
          </w:p>
        </w:tc>
        <w:tc>
          <w:tcPr>
            <w:tcW w:w="931" w:type="dxa"/>
          </w:tcPr>
          <w:p w14:paraId="63651773" w14:textId="3C74CF31" w:rsidR="00E71CBF" w:rsidRPr="001079EB" w:rsidRDefault="0052284A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t mentioned</w:t>
            </w:r>
          </w:p>
        </w:tc>
        <w:tc>
          <w:tcPr>
            <w:tcW w:w="1533" w:type="dxa"/>
          </w:tcPr>
          <w:p w14:paraId="31ECFCDD" w14:textId="51312834" w:rsidR="00E71CBF" w:rsidRPr="001079EB" w:rsidRDefault="0052284A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t mentioned</w:t>
            </w:r>
          </w:p>
        </w:tc>
        <w:tc>
          <w:tcPr>
            <w:tcW w:w="1411" w:type="dxa"/>
          </w:tcPr>
          <w:p w14:paraId="3841884B" w14:textId="259736CB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unknown</w:t>
            </w:r>
          </w:p>
        </w:tc>
        <w:tc>
          <w:tcPr>
            <w:tcW w:w="832" w:type="dxa"/>
          </w:tcPr>
          <w:p w14:paraId="45168634" w14:textId="0E462E26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---</w:t>
            </w:r>
          </w:p>
        </w:tc>
      </w:tr>
      <w:tr w:rsidR="002E6546" w:rsidRPr="001079EB" w14:paraId="720C3E1B" w14:textId="77777777" w:rsidTr="00E71CBF">
        <w:trPr>
          <w:trHeight w:val="495"/>
        </w:trPr>
        <w:tc>
          <w:tcPr>
            <w:tcW w:w="897" w:type="dxa"/>
          </w:tcPr>
          <w:p w14:paraId="578C0235" w14:textId="77777777" w:rsidR="00E71CBF" w:rsidRPr="001079EB" w:rsidRDefault="00E71CBF">
            <w:pPr>
              <w:rPr>
                <w:sz w:val="20"/>
                <w:szCs w:val="20"/>
              </w:rPr>
            </w:pPr>
            <w:proofErr w:type="spellStart"/>
            <w:r w:rsidRPr="001079EB">
              <w:rPr>
                <w:sz w:val="20"/>
                <w:szCs w:val="20"/>
              </w:rPr>
              <w:t>Harbour</w:t>
            </w:r>
            <w:proofErr w:type="spellEnd"/>
            <w:r w:rsidRPr="001079EB">
              <w:rPr>
                <w:sz w:val="20"/>
                <w:szCs w:val="20"/>
              </w:rPr>
              <w:t>/</w:t>
            </w:r>
          </w:p>
          <w:p w14:paraId="0D6901F1" w14:textId="60A97305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2012</w:t>
            </w:r>
            <w:r w:rsidR="001079EB">
              <w:rPr>
                <w:sz w:val="20"/>
                <w:szCs w:val="20"/>
              </w:rPr>
              <w:t xml:space="preserve"> </w:t>
            </w:r>
            <w:r w:rsidR="00B945BF">
              <w:rPr>
                <w:sz w:val="20"/>
                <w:szCs w:val="20"/>
              </w:rPr>
              <w:t>[</w:t>
            </w:r>
            <w:r w:rsidR="00EF310C">
              <w:rPr>
                <w:sz w:val="20"/>
                <w:szCs w:val="20"/>
              </w:rPr>
              <w:t>16</w:t>
            </w:r>
            <w:r w:rsidR="00B945BF">
              <w:rPr>
                <w:sz w:val="20"/>
                <w:szCs w:val="20"/>
              </w:rPr>
              <w:t>]</w:t>
            </w:r>
          </w:p>
        </w:tc>
        <w:tc>
          <w:tcPr>
            <w:tcW w:w="932" w:type="dxa"/>
          </w:tcPr>
          <w:p w14:paraId="107C3200" w14:textId="327AFE46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F/70y</w:t>
            </w:r>
          </w:p>
        </w:tc>
        <w:tc>
          <w:tcPr>
            <w:tcW w:w="1171" w:type="dxa"/>
          </w:tcPr>
          <w:p w14:paraId="0796ED5D" w14:textId="7D5E4745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hospital</w:t>
            </w:r>
          </w:p>
        </w:tc>
        <w:tc>
          <w:tcPr>
            <w:tcW w:w="1036" w:type="dxa"/>
          </w:tcPr>
          <w:p w14:paraId="6D31C2F8" w14:textId="504249B0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ausea, weakness</w:t>
            </w:r>
          </w:p>
        </w:tc>
        <w:tc>
          <w:tcPr>
            <w:tcW w:w="1774" w:type="dxa"/>
          </w:tcPr>
          <w:p w14:paraId="441CC793" w14:textId="0912E211" w:rsidR="00E71CBF" w:rsidRPr="001079EB" w:rsidRDefault="0052284A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t mentioned</w:t>
            </w:r>
          </w:p>
        </w:tc>
        <w:tc>
          <w:tcPr>
            <w:tcW w:w="220" w:type="dxa"/>
          </w:tcPr>
          <w:p w14:paraId="1381A01A" w14:textId="358E1EB5" w:rsidR="00E71CBF" w:rsidRPr="001079EB" w:rsidRDefault="003F162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 xml:space="preserve">hypertensive cardiovascular disease; general sever </w:t>
            </w:r>
            <w:r w:rsidR="00527298" w:rsidRPr="001079EB">
              <w:rPr>
                <w:sz w:val="20"/>
                <w:szCs w:val="20"/>
              </w:rPr>
              <w:t>arteriosclerosis</w:t>
            </w:r>
          </w:p>
        </w:tc>
        <w:tc>
          <w:tcPr>
            <w:tcW w:w="1045" w:type="dxa"/>
          </w:tcPr>
          <w:p w14:paraId="03F4A327" w14:textId="02E12CD5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1335" w:type="dxa"/>
          </w:tcPr>
          <w:p w14:paraId="57E749F8" w14:textId="3D0B4036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700 ml liquid and clotted blood</w:t>
            </w:r>
          </w:p>
        </w:tc>
        <w:tc>
          <w:tcPr>
            <w:tcW w:w="877" w:type="dxa"/>
          </w:tcPr>
          <w:p w14:paraId="5F0D8F86" w14:textId="34025752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---</w:t>
            </w:r>
          </w:p>
        </w:tc>
        <w:tc>
          <w:tcPr>
            <w:tcW w:w="931" w:type="dxa"/>
          </w:tcPr>
          <w:p w14:paraId="2647FF1E" w14:textId="15E33DE9" w:rsidR="00E71CBF" w:rsidRPr="001079EB" w:rsidRDefault="0052284A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t mentioned</w:t>
            </w:r>
          </w:p>
        </w:tc>
        <w:tc>
          <w:tcPr>
            <w:tcW w:w="1533" w:type="dxa"/>
          </w:tcPr>
          <w:p w14:paraId="78512CB6" w14:textId="02710B82" w:rsidR="00E71CBF" w:rsidRPr="001079EB" w:rsidRDefault="0052284A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t mentioned</w:t>
            </w:r>
          </w:p>
        </w:tc>
        <w:tc>
          <w:tcPr>
            <w:tcW w:w="1411" w:type="dxa"/>
          </w:tcPr>
          <w:p w14:paraId="3312E9E8" w14:textId="3D0F8AA4" w:rsidR="00E71CBF" w:rsidRPr="001079EB" w:rsidRDefault="008E571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 xml:space="preserve">arterial dissection of </w:t>
            </w:r>
            <w:r w:rsidR="00E71CBF" w:rsidRPr="001079EB">
              <w:rPr>
                <w:sz w:val="20"/>
                <w:szCs w:val="20"/>
              </w:rPr>
              <w:t>gastroduodenal artery</w:t>
            </w:r>
          </w:p>
        </w:tc>
        <w:tc>
          <w:tcPr>
            <w:tcW w:w="832" w:type="dxa"/>
          </w:tcPr>
          <w:p w14:paraId="77A4321C" w14:textId="41597A19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Mi</w:t>
            </w:r>
          </w:p>
        </w:tc>
      </w:tr>
      <w:tr w:rsidR="002E6546" w:rsidRPr="001079EB" w14:paraId="5DA551BD" w14:textId="77777777" w:rsidTr="00E71CBF">
        <w:trPr>
          <w:trHeight w:val="495"/>
        </w:trPr>
        <w:tc>
          <w:tcPr>
            <w:tcW w:w="897" w:type="dxa"/>
          </w:tcPr>
          <w:p w14:paraId="09BA44B8" w14:textId="77777777" w:rsidR="00E71CBF" w:rsidRPr="001079EB" w:rsidRDefault="00E71CBF">
            <w:pPr>
              <w:rPr>
                <w:sz w:val="20"/>
                <w:szCs w:val="20"/>
              </w:rPr>
            </w:pPr>
            <w:proofErr w:type="spellStart"/>
            <w:r w:rsidRPr="001079EB">
              <w:rPr>
                <w:sz w:val="20"/>
                <w:szCs w:val="20"/>
              </w:rPr>
              <w:t>Harbour</w:t>
            </w:r>
            <w:proofErr w:type="spellEnd"/>
            <w:r w:rsidRPr="001079EB">
              <w:rPr>
                <w:sz w:val="20"/>
                <w:szCs w:val="20"/>
              </w:rPr>
              <w:t>/</w:t>
            </w:r>
          </w:p>
          <w:p w14:paraId="435AAA4B" w14:textId="5E96FC1E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2012</w:t>
            </w:r>
            <w:r w:rsidR="001079EB">
              <w:rPr>
                <w:sz w:val="20"/>
                <w:szCs w:val="20"/>
              </w:rPr>
              <w:t xml:space="preserve"> </w:t>
            </w:r>
            <w:r w:rsidR="00B945BF">
              <w:rPr>
                <w:sz w:val="20"/>
                <w:szCs w:val="20"/>
              </w:rPr>
              <w:t>[</w:t>
            </w:r>
            <w:r w:rsidR="00EF310C">
              <w:rPr>
                <w:sz w:val="20"/>
                <w:szCs w:val="20"/>
              </w:rPr>
              <w:t>16</w:t>
            </w:r>
            <w:r w:rsidR="00B945BF">
              <w:rPr>
                <w:sz w:val="20"/>
                <w:szCs w:val="20"/>
              </w:rPr>
              <w:t>]</w:t>
            </w:r>
          </w:p>
        </w:tc>
        <w:tc>
          <w:tcPr>
            <w:tcW w:w="932" w:type="dxa"/>
          </w:tcPr>
          <w:p w14:paraId="0843D5B8" w14:textId="38B9C7A1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F/ 55y</w:t>
            </w:r>
          </w:p>
        </w:tc>
        <w:tc>
          <w:tcPr>
            <w:tcW w:w="1171" w:type="dxa"/>
          </w:tcPr>
          <w:p w14:paraId="2D6A987C" w14:textId="549641F5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hospital</w:t>
            </w:r>
          </w:p>
        </w:tc>
        <w:tc>
          <w:tcPr>
            <w:tcW w:w="1036" w:type="dxa"/>
          </w:tcPr>
          <w:p w14:paraId="587B4548" w14:textId="77777777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abdominal pain,</w:t>
            </w:r>
          </w:p>
          <w:p w14:paraId="6C6498E8" w14:textId="77777777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 xml:space="preserve">nausea, </w:t>
            </w:r>
          </w:p>
          <w:p w14:paraId="75FA83AA" w14:textId="77777777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diarrhea,</w:t>
            </w:r>
          </w:p>
          <w:p w14:paraId="25854199" w14:textId="3A35F36B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vomiting, dizziness</w:t>
            </w:r>
          </w:p>
        </w:tc>
        <w:tc>
          <w:tcPr>
            <w:tcW w:w="1774" w:type="dxa"/>
          </w:tcPr>
          <w:p w14:paraId="6D68A011" w14:textId="5C4C9B3A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220" w:type="dxa"/>
          </w:tcPr>
          <w:p w14:paraId="4D90DD2C" w14:textId="0ECCAB87" w:rsidR="00E71CBF" w:rsidRPr="001079EB" w:rsidRDefault="00D105B2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1045" w:type="dxa"/>
          </w:tcPr>
          <w:p w14:paraId="05FD64F8" w14:textId="6EE7CC2D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1335" w:type="dxa"/>
          </w:tcPr>
          <w:p w14:paraId="3F8A8821" w14:textId="098D41B1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5100 liquid and clotted blood (state after laparotomy)</w:t>
            </w:r>
          </w:p>
        </w:tc>
        <w:tc>
          <w:tcPr>
            <w:tcW w:w="877" w:type="dxa"/>
          </w:tcPr>
          <w:p w14:paraId="40953374" w14:textId="648D1905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---</w:t>
            </w:r>
          </w:p>
        </w:tc>
        <w:tc>
          <w:tcPr>
            <w:tcW w:w="931" w:type="dxa"/>
          </w:tcPr>
          <w:p w14:paraId="36E3BE56" w14:textId="3D4DF2CA" w:rsidR="00E71CBF" w:rsidRPr="001079EB" w:rsidRDefault="0052284A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t mentioned</w:t>
            </w:r>
          </w:p>
        </w:tc>
        <w:tc>
          <w:tcPr>
            <w:tcW w:w="1533" w:type="dxa"/>
          </w:tcPr>
          <w:p w14:paraId="2AF76551" w14:textId="24C369C6" w:rsidR="00E71CBF" w:rsidRPr="001079EB" w:rsidRDefault="0052284A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t mentioned</w:t>
            </w:r>
          </w:p>
        </w:tc>
        <w:tc>
          <w:tcPr>
            <w:tcW w:w="1411" w:type="dxa"/>
          </w:tcPr>
          <w:p w14:paraId="5A09B0DF" w14:textId="0EEC4238" w:rsidR="00E71CBF" w:rsidRPr="001079EB" w:rsidRDefault="008E571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 xml:space="preserve">rupture of </w:t>
            </w:r>
            <w:r w:rsidR="00E71CBF" w:rsidRPr="001079EB">
              <w:rPr>
                <w:sz w:val="20"/>
                <w:szCs w:val="20"/>
              </w:rPr>
              <w:t>superi</w:t>
            </w:r>
            <w:r w:rsidR="00A51A8E" w:rsidRPr="001079EB">
              <w:rPr>
                <w:sz w:val="20"/>
                <w:szCs w:val="20"/>
              </w:rPr>
              <w:t>o</w:t>
            </w:r>
            <w:r w:rsidR="00E71CBF" w:rsidRPr="001079EB">
              <w:rPr>
                <w:sz w:val="20"/>
                <w:szCs w:val="20"/>
              </w:rPr>
              <w:t>r mesenteric and portal vein junction</w:t>
            </w:r>
          </w:p>
        </w:tc>
        <w:tc>
          <w:tcPr>
            <w:tcW w:w="832" w:type="dxa"/>
          </w:tcPr>
          <w:p w14:paraId="40D34DBA" w14:textId="3F046D5D" w:rsidR="00E71CBF" w:rsidRPr="001079EB" w:rsidRDefault="0010276E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---</w:t>
            </w:r>
          </w:p>
        </w:tc>
      </w:tr>
      <w:tr w:rsidR="002E6546" w:rsidRPr="001079EB" w14:paraId="4F59EA04" w14:textId="77777777" w:rsidTr="00E71CBF">
        <w:trPr>
          <w:trHeight w:val="495"/>
        </w:trPr>
        <w:tc>
          <w:tcPr>
            <w:tcW w:w="897" w:type="dxa"/>
          </w:tcPr>
          <w:p w14:paraId="15246532" w14:textId="77777777" w:rsidR="00E71CBF" w:rsidRPr="001079EB" w:rsidRDefault="00E71CBF">
            <w:pPr>
              <w:rPr>
                <w:sz w:val="20"/>
                <w:szCs w:val="20"/>
              </w:rPr>
            </w:pPr>
            <w:proofErr w:type="spellStart"/>
            <w:r w:rsidRPr="001079EB">
              <w:rPr>
                <w:sz w:val="20"/>
                <w:szCs w:val="20"/>
              </w:rPr>
              <w:t>Dedouit</w:t>
            </w:r>
            <w:proofErr w:type="spellEnd"/>
          </w:p>
          <w:p w14:paraId="23D970D8" w14:textId="4B8FF1F7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/2012</w:t>
            </w:r>
            <w:r w:rsidR="001079EB">
              <w:rPr>
                <w:sz w:val="20"/>
                <w:szCs w:val="20"/>
              </w:rPr>
              <w:t xml:space="preserve"> </w:t>
            </w:r>
            <w:r w:rsidR="00B945BF">
              <w:rPr>
                <w:sz w:val="20"/>
                <w:szCs w:val="20"/>
              </w:rPr>
              <w:t>[</w:t>
            </w:r>
            <w:r w:rsidR="00EF310C">
              <w:rPr>
                <w:sz w:val="20"/>
                <w:szCs w:val="20"/>
              </w:rPr>
              <w:t>13</w:t>
            </w:r>
            <w:r w:rsidR="00B945BF">
              <w:rPr>
                <w:sz w:val="20"/>
                <w:szCs w:val="20"/>
              </w:rPr>
              <w:t>]</w:t>
            </w:r>
          </w:p>
          <w:p w14:paraId="2A3D972E" w14:textId="7AC72CF6" w:rsidR="00E71CBF" w:rsidRPr="001079EB" w:rsidRDefault="00E71CBF">
            <w:pPr>
              <w:rPr>
                <w:sz w:val="20"/>
                <w:szCs w:val="20"/>
              </w:rPr>
            </w:pPr>
          </w:p>
        </w:tc>
        <w:tc>
          <w:tcPr>
            <w:tcW w:w="932" w:type="dxa"/>
          </w:tcPr>
          <w:p w14:paraId="17DD792F" w14:textId="1B858BEB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F/39y</w:t>
            </w:r>
          </w:p>
        </w:tc>
        <w:tc>
          <w:tcPr>
            <w:tcW w:w="1171" w:type="dxa"/>
          </w:tcPr>
          <w:p w14:paraId="267EBFC4" w14:textId="4C0916CB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home</w:t>
            </w:r>
          </w:p>
        </w:tc>
        <w:tc>
          <w:tcPr>
            <w:tcW w:w="1036" w:type="dxa"/>
          </w:tcPr>
          <w:p w14:paraId="1AAE0725" w14:textId="48C6317D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1774" w:type="dxa"/>
          </w:tcPr>
          <w:p w14:paraId="678F84D0" w14:textId="4F5491A8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cirrhosis/</w:t>
            </w:r>
            <w:r w:rsidR="002F559E" w:rsidRPr="001079EB">
              <w:rPr>
                <w:sz w:val="20"/>
                <w:szCs w:val="20"/>
              </w:rPr>
              <w:t>ethylic</w:t>
            </w:r>
          </w:p>
        </w:tc>
        <w:tc>
          <w:tcPr>
            <w:tcW w:w="220" w:type="dxa"/>
          </w:tcPr>
          <w:p w14:paraId="11BDB8C2" w14:textId="7E1B2218" w:rsidR="00E71CBF" w:rsidRPr="001079EB" w:rsidRDefault="00AF7F14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chronic pancreatitis</w:t>
            </w:r>
          </w:p>
        </w:tc>
        <w:tc>
          <w:tcPr>
            <w:tcW w:w="1045" w:type="dxa"/>
          </w:tcPr>
          <w:p w14:paraId="486D81D6" w14:textId="4981C05E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1335" w:type="dxa"/>
          </w:tcPr>
          <w:p w14:paraId="45BAF668" w14:textId="2AE47628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4 l liquid and clotted blood</w:t>
            </w:r>
          </w:p>
        </w:tc>
        <w:tc>
          <w:tcPr>
            <w:tcW w:w="877" w:type="dxa"/>
          </w:tcPr>
          <w:p w14:paraId="1C691364" w14:textId="77777777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1700/</w:t>
            </w:r>
          </w:p>
          <w:p w14:paraId="308BC0F5" w14:textId="4653EAF2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208/---</w:t>
            </w:r>
          </w:p>
        </w:tc>
        <w:tc>
          <w:tcPr>
            <w:tcW w:w="931" w:type="dxa"/>
          </w:tcPr>
          <w:p w14:paraId="7C765449" w14:textId="4E1509AB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1,83 g/l</w:t>
            </w:r>
          </w:p>
        </w:tc>
        <w:tc>
          <w:tcPr>
            <w:tcW w:w="1533" w:type="dxa"/>
          </w:tcPr>
          <w:p w14:paraId="615DC85A" w14:textId="1B05EF17" w:rsidR="00E71CBF" w:rsidRPr="001079EB" w:rsidRDefault="0052284A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t mentioned</w:t>
            </w:r>
          </w:p>
        </w:tc>
        <w:tc>
          <w:tcPr>
            <w:tcW w:w="1411" w:type="dxa"/>
          </w:tcPr>
          <w:p w14:paraId="628C7A31" w14:textId="0918E486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unknown</w:t>
            </w:r>
          </w:p>
        </w:tc>
        <w:tc>
          <w:tcPr>
            <w:tcW w:w="832" w:type="dxa"/>
          </w:tcPr>
          <w:p w14:paraId="42388570" w14:textId="7E0978E7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---</w:t>
            </w:r>
          </w:p>
        </w:tc>
      </w:tr>
      <w:tr w:rsidR="002E6546" w:rsidRPr="001079EB" w14:paraId="1F701C7D" w14:textId="77777777" w:rsidTr="00E71CBF">
        <w:trPr>
          <w:trHeight w:val="495"/>
        </w:trPr>
        <w:tc>
          <w:tcPr>
            <w:tcW w:w="897" w:type="dxa"/>
          </w:tcPr>
          <w:p w14:paraId="20065C77" w14:textId="77777777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Hayashi/</w:t>
            </w:r>
          </w:p>
          <w:p w14:paraId="2156E5B8" w14:textId="11023173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lastRenderedPageBreak/>
              <w:t>2013</w:t>
            </w:r>
            <w:r w:rsidR="001079EB">
              <w:rPr>
                <w:sz w:val="20"/>
                <w:szCs w:val="20"/>
              </w:rPr>
              <w:t xml:space="preserve"> </w:t>
            </w:r>
            <w:r w:rsidR="00B945BF">
              <w:rPr>
                <w:sz w:val="20"/>
                <w:szCs w:val="20"/>
              </w:rPr>
              <w:t>[</w:t>
            </w:r>
            <w:r w:rsidR="00EF310C">
              <w:rPr>
                <w:sz w:val="20"/>
                <w:szCs w:val="20"/>
              </w:rPr>
              <w:t>17</w:t>
            </w:r>
            <w:r w:rsidR="00B945BF">
              <w:rPr>
                <w:sz w:val="20"/>
                <w:szCs w:val="20"/>
              </w:rPr>
              <w:t>]</w:t>
            </w:r>
          </w:p>
        </w:tc>
        <w:tc>
          <w:tcPr>
            <w:tcW w:w="932" w:type="dxa"/>
          </w:tcPr>
          <w:p w14:paraId="1DB7778C" w14:textId="2AA04D32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lastRenderedPageBreak/>
              <w:t>M/43y</w:t>
            </w:r>
          </w:p>
        </w:tc>
        <w:tc>
          <w:tcPr>
            <w:tcW w:w="1171" w:type="dxa"/>
          </w:tcPr>
          <w:p w14:paraId="2271F613" w14:textId="6C2634D0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home</w:t>
            </w:r>
          </w:p>
        </w:tc>
        <w:tc>
          <w:tcPr>
            <w:tcW w:w="1036" w:type="dxa"/>
          </w:tcPr>
          <w:p w14:paraId="4D99651E" w14:textId="6812EE39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1774" w:type="dxa"/>
          </w:tcPr>
          <w:p w14:paraId="08FA03EF" w14:textId="62936F60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cirrhosis/et</w:t>
            </w:r>
            <w:r w:rsidR="002F559E" w:rsidRPr="001079EB">
              <w:rPr>
                <w:sz w:val="20"/>
                <w:szCs w:val="20"/>
              </w:rPr>
              <w:t>hylic</w:t>
            </w:r>
          </w:p>
        </w:tc>
        <w:tc>
          <w:tcPr>
            <w:tcW w:w="220" w:type="dxa"/>
          </w:tcPr>
          <w:p w14:paraId="73A2E8B9" w14:textId="39DCEEF4" w:rsidR="00E71CBF" w:rsidRPr="001079EB" w:rsidRDefault="00883975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1045" w:type="dxa"/>
          </w:tcPr>
          <w:p w14:paraId="1B8DA24B" w14:textId="36659F74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1335" w:type="dxa"/>
          </w:tcPr>
          <w:p w14:paraId="0B413CC1" w14:textId="2BEEFB3F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3650 ml of blood</w:t>
            </w:r>
          </w:p>
        </w:tc>
        <w:tc>
          <w:tcPr>
            <w:tcW w:w="877" w:type="dxa"/>
          </w:tcPr>
          <w:p w14:paraId="236CB874" w14:textId="77777777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---/</w:t>
            </w:r>
          </w:p>
          <w:p w14:paraId="60C46CA3" w14:textId="4F055510" w:rsidR="00E71CBF" w:rsidRPr="001079EB" w:rsidRDefault="002E65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enlarge”</w:t>
            </w:r>
            <w:r w:rsidR="00E71CBF" w:rsidRPr="001079EB">
              <w:rPr>
                <w:sz w:val="20"/>
                <w:szCs w:val="20"/>
              </w:rPr>
              <w:t>/---</w:t>
            </w:r>
          </w:p>
        </w:tc>
        <w:tc>
          <w:tcPr>
            <w:tcW w:w="931" w:type="dxa"/>
          </w:tcPr>
          <w:p w14:paraId="6A888FB7" w14:textId="319FB0C9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egative</w:t>
            </w:r>
          </w:p>
        </w:tc>
        <w:tc>
          <w:tcPr>
            <w:tcW w:w="1533" w:type="dxa"/>
          </w:tcPr>
          <w:p w14:paraId="489A6793" w14:textId="414F205F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egative</w:t>
            </w:r>
          </w:p>
        </w:tc>
        <w:tc>
          <w:tcPr>
            <w:tcW w:w="1411" w:type="dxa"/>
          </w:tcPr>
          <w:p w14:paraId="13FE4BE8" w14:textId="459D86DB" w:rsidR="00E71CBF" w:rsidRPr="001079EB" w:rsidRDefault="006D22B7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 xml:space="preserve">ectopic varices of </w:t>
            </w:r>
            <w:r w:rsidR="00E71CBF" w:rsidRPr="001079EB">
              <w:rPr>
                <w:sz w:val="20"/>
                <w:szCs w:val="20"/>
              </w:rPr>
              <w:t xml:space="preserve">mesentery </w:t>
            </w:r>
            <w:r w:rsidR="00E71CBF" w:rsidRPr="001079EB">
              <w:rPr>
                <w:sz w:val="20"/>
                <w:szCs w:val="20"/>
              </w:rPr>
              <w:lastRenderedPageBreak/>
              <w:t>of ascending colon</w:t>
            </w:r>
            <w:r w:rsidR="0083212B" w:rsidRPr="001079EB">
              <w:rPr>
                <w:sz w:val="20"/>
                <w:szCs w:val="20"/>
              </w:rPr>
              <w:t xml:space="preserve"> (in postoperative adhesions)</w:t>
            </w:r>
          </w:p>
        </w:tc>
        <w:tc>
          <w:tcPr>
            <w:tcW w:w="832" w:type="dxa"/>
          </w:tcPr>
          <w:p w14:paraId="1DB2B064" w14:textId="544DCEE9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lastRenderedPageBreak/>
              <w:t>Ma</w:t>
            </w:r>
          </w:p>
        </w:tc>
      </w:tr>
      <w:tr w:rsidR="002E6546" w:rsidRPr="001079EB" w14:paraId="66C4B3E2" w14:textId="77777777" w:rsidTr="00E71CBF">
        <w:trPr>
          <w:trHeight w:val="495"/>
        </w:trPr>
        <w:tc>
          <w:tcPr>
            <w:tcW w:w="897" w:type="dxa"/>
          </w:tcPr>
          <w:p w14:paraId="0936A411" w14:textId="77777777" w:rsidR="00E71CBF" w:rsidRPr="001079EB" w:rsidRDefault="00E71CBF" w:rsidP="00734D7B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Hayashi/</w:t>
            </w:r>
          </w:p>
          <w:p w14:paraId="2D6E964A" w14:textId="32BDFD26" w:rsidR="00E71CBF" w:rsidRPr="001079EB" w:rsidRDefault="00E71CBF" w:rsidP="00734D7B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2013</w:t>
            </w:r>
            <w:r w:rsidR="001079EB">
              <w:rPr>
                <w:sz w:val="20"/>
                <w:szCs w:val="20"/>
              </w:rPr>
              <w:t xml:space="preserve"> </w:t>
            </w:r>
            <w:r w:rsidR="00B945BF">
              <w:rPr>
                <w:sz w:val="20"/>
                <w:szCs w:val="20"/>
              </w:rPr>
              <w:t>[</w:t>
            </w:r>
            <w:r w:rsidR="00EF310C">
              <w:rPr>
                <w:sz w:val="20"/>
                <w:szCs w:val="20"/>
              </w:rPr>
              <w:t>17</w:t>
            </w:r>
            <w:r w:rsidR="00B945BF">
              <w:rPr>
                <w:sz w:val="20"/>
                <w:szCs w:val="20"/>
              </w:rPr>
              <w:t>]</w:t>
            </w:r>
          </w:p>
        </w:tc>
        <w:tc>
          <w:tcPr>
            <w:tcW w:w="932" w:type="dxa"/>
          </w:tcPr>
          <w:p w14:paraId="06885866" w14:textId="044DEAA9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F/66 y</w:t>
            </w:r>
          </w:p>
        </w:tc>
        <w:tc>
          <w:tcPr>
            <w:tcW w:w="1171" w:type="dxa"/>
          </w:tcPr>
          <w:p w14:paraId="37B3E76B" w14:textId="39434E2B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home</w:t>
            </w:r>
          </w:p>
        </w:tc>
        <w:tc>
          <w:tcPr>
            <w:tcW w:w="1036" w:type="dxa"/>
          </w:tcPr>
          <w:p w14:paraId="0ED7632F" w14:textId="6DD3CAC2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1774" w:type="dxa"/>
          </w:tcPr>
          <w:p w14:paraId="0BC1CDB7" w14:textId="2DE62BC0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cirrhosis (+ hepatocellular carcinoma)</w:t>
            </w:r>
          </w:p>
        </w:tc>
        <w:tc>
          <w:tcPr>
            <w:tcW w:w="220" w:type="dxa"/>
          </w:tcPr>
          <w:p w14:paraId="2BA2357F" w14:textId="0A22E05C" w:rsidR="00E71CBF" w:rsidRPr="001079EB" w:rsidRDefault="00B551F4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1045" w:type="dxa"/>
          </w:tcPr>
          <w:p w14:paraId="13BE708F" w14:textId="4BC6FB44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1335" w:type="dxa"/>
          </w:tcPr>
          <w:p w14:paraId="2EA86EC6" w14:textId="0E121BFA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4 500 ml of fresh fluid blood</w:t>
            </w:r>
          </w:p>
        </w:tc>
        <w:tc>
          <w:tcPr>
            <w:tcW w:w="877" w:type="dxa"/>
          </w:tcPr>
          <w:p w14:paraId="48E31261" w14:textId="77777777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---/</w:t>
            </w:r>
          </w:p>
          <w:p w14:paraId="0EAE7028" w14:textId="6B7D5AE1" w:rsidR="00E71CBF" w:rsidRPr="001079EB" w:rsidRDefault="002E65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enlarge”</w:t>
            </w:r>
            <w:r w:rsidR="00E71CBF" w:rsidRPr="001079EB">
              <w:rPr>
                <w:sz w:val="20"/>
                <w:szCs w:val="20"/>
              </w:rPr>
              <w:t>/---</w:t>
            </w:r>
          </w:p>
        </w:tc>
        <w:tc>
          <w:tcPr>
            <w:tcW w:w="931" w:type="dxa"/>
          </w:tcPr>
          <w:p w14:paraId="55117A48" w14:textId="462921F5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0,2 mg/ml</w:t>
            </w:r>
          </w:p>
        </w:tc>
        <w:tc>
          <w:tcPr>
            <w:tcW w:w="1533" w:type="dxa"/>
          </w:tcPr>
          <w:p w14:paraId="7A0693DE" w14:textId="514773DE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egative</w:t>
            </w:r>
          </w:p>
        </w:tc>
        <w:tc>
          <w:tcPr>
            <w:tcW w:w="1411" w:type="dxa"/>
          </w:tcPr>
          <w:p w14:paraId="1A8D0E80" w14:textId="25BAAA96" w:rsidR="00E71CBF" w:rsidRPr="001079EB" w:rsidRDefault="00F33FB2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 xml:space="preserve">ectopic varices </w:t>
            </w:r>
            <w:r w:rsidR="0024338C" w:rsidRPr="001079EB">
              <w:rPr>
                <w:sz w:val="20"/>
                <w:szCs w:val="20"/>
              </w:rPr>
              <w:t xml:space="preserve">inguinal </w:t>
            </w:r>
            <w:r w:rsidR="00E71CBF" w:rsidRPr="001079EB">
              <w:rPr>
                <w:sz w:val="20"/>
                <w:szCs w:val="20"/>
              </w:rPr>
              <w:t>hernia sac of left l</w:t>
            </w:r>
            <w:r w:rsidR="005D3C47" w:rsidRPr="001079EB">
              <w:rPr>
                <w:sz w:val="20"/>
                <w:szCs w:val="20"/>
              </w:rPr>
              <w:t>a</w:t>
            </w:r>
            <w:r w:rsidR="00E71CBF" w:rsidRPr="001079EB">
              <w:rPr>
                <w:sz w:val="20"/>
                <w:szCs w:val="20"/>
              </w:rPr>
              <w:t>bia majora</w:t>
            </w:r>
          </w:p>
        </w:tc>
        <w:tc>
          <w:tcPr>
            <w:tcW w:w="832" w:type="dxa"/>
          </w:tcPr>
          <w:p w14:paraId="3071FF05" w14:textId="148EB243" w:rsidR="00E71CBF" w:rsidRPr="001079EB" w:rsidRDefault="0010276E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---</w:t>
            </w:r>
          </w:p>
        </w:tc>
      </w:tr>
      <w:tr w:rsidR="002E6546" w:rsidRPr="001079EB" w14:paraId="235C0DF9" w14:textId="77777777" w:rsidTr="00E71CBF">
        <w:trPr>
          <w:trHeight w:val="495"/>
        </w:trPr>
        <w:tc>
          <w:tcPr>
            <w:tcW w:w="897" w:type="dxa"/>
          </w:tcPr>
          <w:p w14:paraId="5A11C3B2" w14:textId="77777777" w:rsidR="00E71CBF" w:rsidRPr="001079EB" w:rsidRDefault="00E71CBF">
            <w:pPr>
              <w:rPr>
                <w:sz w:val="20"/>
                <w:szCs w:val="20"/>
              </w:rPr>
            </w:pPr>
            <w:proofErr w:type="spellStart"/>
            <w:r w:rsidRPr="001079EB">
              <w:rPr>
                <w:sz w:val="20"/>
                <w:szCs w:val="20"/>
              </w:rPr>
              <w:t>Podduturi</w:t>
            </w:r>
            <w:proofErr w:type="spellEnd"/>
            <w:r w:rsidRPr="001079EB">
              <w:rPr>
                <w:sz w:val="20"/>
                <w:szCs w:val="20"/>
              </w:rPr>
              <w:t>/</w:t>
            </w:r>
          </w:p>
          <w:p w14:paraId="48FC5E66" w14:textId="606CC657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2014</w:t>
            </w:r>
            <w:r w:rsidR="001079EB">
              <w:rPr>
                <w:sz w:val="20"/>
                <w:szCs w:val="20"/>
              </w:rPr>
              <w:t xml:space="preserve"> </w:t>
            </w:r>
            <w:r w:rsidR="00B945BF">
              <w:rPr>
                <w:sz w:val="20"/>
                <w:szCs w:val="20"/>
              </w:rPr>
              <w:t>[</w:t>
            </w:r>
            <w:r w:rsidR="00EF310C">
              <w:rPr>
                <w:sz w:val="20"/>
                <w:szCs w:val="20"/>
              </w:rPr>
              <w:t>18</w:t>
            </w:r>
            <w:r w:rsidR="00B945BF">
              <w:rPr>
                <w:sz w:val="20"/>
                <w:szCs w:val="20"/>
              </w:rPr>
              <w:t>]</w:t>
            </w:r>
          </w:p>
        </w:tc>
        <w:tc>
          <w:tcPr>
            <w:tcW w:w="932" w:type="dxa"/>
          </w:tcPr>
          <w:p w14:paraId="14BE57A8" w14:textId="5DE208A0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F/59y</w:t>
            </w:r>
          </w:p>
        </w:tc>
        <w:tc>
          <w:tcPr>
            <w:tcW w:w="1171" w:type="dxa"/>
          </w:tcPr>
          <w:p w14:paraId="65359162" w14:textId="13E975B1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hospital</w:t>
            </w:r>
          </w:p>
        </w:tc>
        <w:tc>
          <w:tcPr>
            <w:tcW w:w="1036" w:type="dxa"/>
          </w:tcPr>
          <w:p w14:paraId="696D801B" w14:textId="4046D3D1" w:rsidR="00E71CBF" w:rsidRPr="001079EB" w:rsidRDefault="009E7360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 xml:space="preserve">worsening </w:t>
            </w:r>
            <w:r w:rsidR="00527298" w:rsidRPr="001079EB">
              <w:rPr>
                <w:sz w:val="20"/>
                <w:szCs w:val="20"/>
              </w:rPr>
              <w:t>dyspnea</w:t>
            </w:r>
            <w:r w:rsidR="00E71CBF" w:rsidRPr="001079EB">
              <w:rPr>
                <w:sz w:val="20"/>
                <w:szCs w:val="20"/>
              </w:rPr>
              <w:t>, confusion</w:t>
            </w:r>
          </w:p>
        </w:tc>
        <w:tc>
          <w:tcPr>
            <w:tcW w:w="1774" w:type="dxa"/>
          </w:tcPr>
          <w:p w14:paraId="53175622" w14:textId="612E78D8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cirrhosis (+ hepatocellular carcinoma)</w:t>
            </w:r>
          </w:p>
        </w:tc>
        <w:tc>
          <w:tcPr>
            <w:tcW w:w="220" w:type="dxa"/>
          </w:tcPr>
          <w:p w14:paraId="2DE15E28" w14:textId="77777777" w:rsidR="009E7360" w:rsidRPr="001079EB" w:rsidRDefault="009E7360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 xml:space="preserve">asthma, </w:t>
            </w:r>
          </w:p>
          <w:p w14:paraId="4329448D" w14:textId="77777777" w:rsidR="00E71CBF" w:rsidRPr="001079EB" w:rsidRDefault="009E7360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hypertension,</w:t>
            </w:r>
          </w:p>
          <w:p w14:paraId="17242795" w14:textId="77777777" w:rsidR="009E7360" w:rsidRPr="001079EB" w:rsidRDefault="009E7360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diabetes</w:t>
            </w:r>
          </w:p>
          <w:p w14:paraId="3F8A03EA" w14:textId="56EF8082" w:rsidR="009E7360" w:rsidRPr="001079EB" w:rsidRDefault="009E7360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mellitus</w:t>
            </w:r>
          </w:p>
        </w:tc>
        <w:tc>
          <w:tcPr>
            <w:tcW w:w="1045" w:type="dxa"/>
          </w:tcPr>
          <w:p w14:paraId="3348559F" w14:textId="08EB2228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1335" w:type="dxa"/>
          </w:tcPr>
          <w:p w14:paraId="3FE7B059" w14:textId="7E3F347F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5 900 ml of liquid and clotted blood</w:t>
            </w:r>
          </w:p>
        </w:tc>
        <w:tc>
          <w:tcPr>
            <w:tcW w:w="877" w:type="dxa"/>
          </w:tcPr>
          <w:p w14:paraId="36651994" w14:textId="163EF65D" w:rsidR="00E71CBF" w:rsidRPr="001079EB" w:rsidRDefault="009E7360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---/---/---</w:t>
            </w:r>
          </w:p>
        </w:tc>
        <w:tc>
          <w:tcPr>
            <w:tcW w:w="931" w:type="dxa"/>
          </w:tcPr>
          <w:p w14:paraId="5F931509" w14:textId="73DC7956" w:rsidR="00E71CBF" w:rsidRPr="001079EB" w:rsidRDefault="005D3C47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t mentioned</w:t>
            </w:r>
          </w:p>
        </w:tc>
        <w:tc>
          <w:tcPr>
            <w:tcW w:w="1533" w:type="dxa"/>
          </w:tcPr>
          <w:p w14:paraId="2FA21D7F" w14:textId="41CBBC38" w:rsidR="00E71CBF" w:rsidRPr="001079EB" w:rsidRDefault="0052284A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t mentioned</w:t>
            </w:r>
          </w:p>
        </w:tc>
        <w:tc>
          <w:tcPr>
            <w:tcW w:w="1411" w:type="dxa"/>
          </w:tcPr>
          <w:p w14:paraId="289AE50B" w14:textId="029478C1" w:rsidR="00E71CBF" w:rsidRPr="001079EB" w:rsidRDefault="008051E4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 xml:space="preserve">dissection of </w:t>
            </w:r>
            <w:r w:rsidR="00E71CBF" w:rsidRPr="001079EB">
              <w:rPr>
                <w:sz w:val="20"/>
                <w:szCs w:val="20"/>
              </w:rPr>
              <w:t>gastroduodenal artery</w:t>
            </w:r>
          </w:p>
        </w:tc>
        <w:tc>
          <w:tcPr>
            <w:tcW w:w="832" w:type="dxa"/>
          </w:tcPr>
          <w:p w14:paraId="5951AA9D" w14:textId="5C578D09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Mi</w:t>
            </w:r>
          </w:p>
        </w:tc>
      </w:tr>
      <w:tr w:rsidR="002E6546" w:rsidRPr="001079EB" w14:paraId="65DFB1B8" w14:textId="77777777" w:rsidTr="00E71CBF">
        <w:trPr>
          <w:trHeight w:val="495"/>
        </w:trPr>
        <w:tc>
          <w:tcPr>
            <w:tcW w:w="897" w:type="dxa"/>
          </w:tcPr>
          <w:p w14:paraId="46E87D44" w14:textId="19D270B6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Battistini/</w:t>
            </w:r>
            <w:r w:rsidRPr="001079EB">
              <w:rPr>
                <w:sz w:val="20"/>
                <w:szCs w:val="20"/>
              </w:rPr>
              <w:br/>
              <w:t>2017</w:t>
            </w:r>
            <w:r w:rsidR="001079EB">
              <w:rPr>
                <w:sz w:val="20"/>
                <w:szCs w:val="20"/>
              </w:rPr>
              <w:t xml:space="preserve"> </w:t>
            </w:r>
            <w:r w:rsidR="00B945BF">
              <w:rPr>
                <w:sz w:val="20"/>
                <w:szCs w:val="20"/>
              </w:rPr>
              <w:t>[</w:t>
            </w:r>
            <w:r w:rsidR="00EF310C">
              <w:rPr>
                <w:sz w:val="20"/>
                <w:szCs w:val="20"/>
              </w:rPr>
              <w:t>19</w:t>
            </w:r>
            <w:r w:rsidR="00B945BF">
              <w:rPr>
                <w:sz w:val="20"/>
                <w:szCs w:val="20"/>
              </w:rPr>
              <w:t>]</w:t>
            </w:r>
          </w:p>
        </w:tc>
        <w:tc>
          <w:tcPr>
            <w:tcW w:w="932" w:type="dxa"/>
          </w:tcPr>
          <w:p w14:paraId="601A7C75" w14:textId="191683CF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M/49 y</w:t>
            </w:r>
          </w:p>
        </w:tc>
        <w:tc>
          <w:tcPr>
            <w:tcW w:w="1171" w:type="dxa"/>
          </w:tcPr>
          <w:p w14:paraId="73257DC6" w14:textId="2F3210C4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home</w:t>
            </w:r>
          </w:p>
        </w:tc>
        <w:tc>
          <w:tcPr>
            <w:tcW w:w="1036" w:type="dxa"/>
          </w:tcPr>
          <w:p w14:paraId="00571D01" w14:textId="2C560C0F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1774" w:type="dxa"/>
          </w:tcPr>
          <w:p w14:paraId="29005D72" w14:textId="5B124D2A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macronodular cirrhosis</w:t>
            </w:r>
          </w:p>
        </w:tc>
        <w:tc>
          <w:tcPr>
            <w:tcW w:w="220" w:type="dxa"/>
          </w:tcPr>
          <w:p w14:paraId="1DDEC841" w14:textId="5D553B36" w:rsidR="00E71CBF" w:rsidRPr="001079EB" w:rsidRDefault="00F56FCB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1045" w:type="dxa"/>
          </w:tcPr>
          <w:p w14:paraId="0E0DAD18" w14:textId="2CC5085E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1335" w:type="dxa"/>
          </w:tcPr>
          <w:p w14:paraId="3DB628F1" w14:textId="0D733815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4650 ml liquid blood</w:t>
            </w:r>
          </w:p>
        </w:tc>
        <w:tc>
          <w:tcPr>
            <w:tcW w:w="877" w:type="dxa"/>
          </w:tcPr>
          <w:p w14:paraId="52C9189B" w14:textId="77777777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2160/</w:t>
            </w:r>
          </w:p>
          <w:p w14:paraId="342B782A" w14:textId="77777777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---/</w:t>
            </w:r>
          </w:p>
          <w:p w14:paraId="104D7A5F" w14:textId="07C1E2EE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---</w:t>
            </w:r>
          </w:p>
        </w:tc>
        <w:tc>
          <w:tcPr>
            <w:tcW w:w="931" w:type="dxa"/>
          </w:tcPr>
          <w:p w14:paraId="075C59AB" w14:textId="2A230149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egative</w:t>
            </w:r>
          </w:p>
        </w:tc>
        <w:tc>
          <w:tcPr>
            <w:tcW w:w="1533" w:type="dxa"/>
          </w:tcPr>
          <w:p w14:paraId="7CE8AFB6" w14:textId="5F9912E5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egative</w:t>
            </w:r>
          </w:p>
        </w:tc>
        <w:tc>
          <w:tcPr>
            <w:tcW w:w="1411" w:type="dxa"/>
          </w:tcPr>
          <w:p w14:paraId="05A9DAF9" w14:textId="755DEB51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unknown</w:t>
            </w:r>
          </w:p>
        </w:tc>
        <w:tc>
          <w:tcPr>
            <w:tcW w:w="832" w:type="dxa"/>
          </w:tcPr>
          <w:p w14:paraId="60422DB0" w14:textId="62FB224F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---</w:t>
            </w:r>
          </w:p>
        </w:tc>
      </w:tr>
      <w:tr w:rsidR="002E6546" w:rsidRPr="001079EB" w14:paraId="7CFF033F" w14:textId="77777777" w:rsidTr="00E71CBF">
        <w:trPr>
          <w:trHeight w:val="495"/>
        </w:trPr>
        <w:tc>
          <w:tcPr>
            <w:tcW w:w="897" w:type="dxa"/>
          </w:tcPr>
          <w:p w14:paraId="44BDCFDE" w14:textId="0E124928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Battistini/</w:t>
            </w:r>
            <w:r w:rsidRPr="001079EB">
              <w:rPr>
                <w:sz w:val="20"/>
                <w:szCs w:val="20"/>
              </w:rPr>
              <w:br/>
              <w:t>2017</w:t>
            </w:r>
            <w:r w:rsidR="001079EB">
              <w:rPr>
                <w:sz w:val="20"/>
                <w:szCs w:val="20"/>
              </w:rPr>
              <w:t xml:space="preserve"> </w:t>
            </w:r>
            <w:r w:rsidR="00B945BF">
              <w:rPr>
                <w:sz w:val="20"/>
                <w:szCs w:val="20"/>
              </w:rPr>
              <w:t>[</w:t>
            </w:r>
            <w:r w:rsidR="00EF310C">
              <w:rPr>
                <w:sz w:val="20"/>
                <w:szCs w:val="20"/>
              </w:rPr>
              <w:t>19</w:t>
            </w:r>
            <w:r w:rsidR="00B945BF">
              <w:rPr>
                <w:sz w:val="20"/>
                <w:szCs w:val="20"/>
              </w:rPr>
              <w:t>]</w:t>
            </w:r>
          </w:p>
        </w:tc>
        <w:tc>
          <w:tcPr>
            <w:tcW w:w="932" w:type="dxa"/>
          </w:tcPr>
          <w:p w14:paraId="40DC627F" w14:textId="05A68753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M/51 y</w:t>
            </w:r>
          </w:p>
        </w:tc>
        <w:tc>
          <w:tcPr>
            <w:tcW w:w="1171" w:type="dxa"/>
          </w:tcPr>
          <w:p w14:paraId="61BB7CB9" w14:textId="67837E0D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toilet in work</w:t>
            </w:r>
          </w:p>
        </w:tc>
        <w:tc>
          <w:tcPr>
            <w:tcW w:w="1036" w:type="dxa"/>
          </w:tcPr>
          <w:p w14:paraId="70ACB632" w14:textId="706CB745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1774" w:type="dxa"/>
          </w:tcPr>
          <w:p w14:paraId="2CD69912" w14:textId="593B9F1F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macro-/micro (mixed) nodular cirrhosis</w:t>
            </w:r>
          </w:p>
        </w:tc>
        <w:tc>
          <w:tcPr>
            <w:tcW w:w="220" w:type="dxa"/>
          </w:tcPr>
          <w:p w14:paraId="70420E7A" w14:textId="1CD8D2D5" w:rsidR="00E71CBF" w:rsidRPr="001079EB" w:rsidRDefault="00CE7879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1045" w:type="dxa"/>
          </w:tcPr>
          <w:p w14:paraId="3FBB1996" w14:textId="06B531BF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1335" w:type="dxa"/>
          </w:tcPr>
          <w:p w14:paraId="07D1655D" w14:textId="6D5C8607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5100 ml liquid blood</w:t>
            </w:r>
          </w:p>
        </w:tc>
        <w:tc>
          <w:tcPr>
            <w:tcW w:w="877" w:type="dxa"/>
          </w:tcPr>
          <w:p w14:paraId="5A6525FB" w14:textId="33AC9094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2120/---/</w:t>
            </w:r>
          </w:p>
          <w:p w14:paraId="072A5A69" w14:textId="02ADA37A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---</w:t>
            </w:r>
          </w:p>
        </w:tc>
        <w:tc>
          <w:tcPr>
            <w:tcW w:w="931" w:type="dxa"/>
          </w:tcPr>
          <w:p w14:paraId="7EDB1567" w14:textId="212E55EF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egative</w:t>
            </w:r>
          </w:p>
        </w:tc>
        <w:tc>
          <w:tcPr>
            <w:tcW w:w="1533" w:type="dxa"/>
          </w:tcPr>
          <w:p w14:paraId="35D11784" w14:textId="1F22E594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egative</w:t>
            </w:r>
          </w:p>
        </w:tc>
        <w:tc>
          <w:tcPr>
            <w:tcW w:w="1411" w:type="dxa"/>
          </w:tcPr>
          <w:p w14:paraId="317FE99D" w14:textId="0C61935E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unknown</w:t>
            </w:r>
          </w:p>
        </w:tc>
        <w:tc>
          <w:tcPr>
            <w:tcW w:w="832" w:type="dxa"/>
          </w:tcPr>
          <w:p w14:paraId="1331EA87" w14:textId="38C9E810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---</w:t>
            </w:r>
          </w:p>
        </w:tc>
      </w:tr>
      <w:tr w:rsidR="002E6546" w:rsidRPr="001079EB" w14:paraId="230F3F99" w14:textId="77777777" w:rsidTr="00E71CBF">
        <w:trPr>
          <w:trHeight w:val="495"/>
        </w:trPr>
        <w:tc>
          <w:tcPr>
            <w:tcW w:w="897" w:type="dxa"/>
          </w:tcPr>
          <w:p w14:paraId="72EA2ABA" w14:textId="77777777" w:rsidR="00B945BF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Kovařík/</w:t>
            </w:r>
            <w:r w:rsidRPr="001079EB">
              <w:rPr>
                <w:sz w:val="20"/>
                <w:szCs w:val="20"/>
              </w:rPr>
              <w:br/>
              <w:t>2018</w:t>
            </w:r>
            <w:r w:rsidR="001079EB">
              <w:rPr>
                <w:sz w:val="20"/>
                <w:szCs w:val="20"/>
              </w:rPr>
              <w:t xml:space="preserve"> </w:t>
            </w:r>
          </w:p>
          <w:p w14:paraId="5A66910B" w14:textId="2FD0A8D8" w:rsidR="00E71CBF" w:rsidRPr="001079EB" w:rsidRDefault="00B945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B17F73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932" w:type="dxa"/>
          </w:tcPr>
          <w:p w14:paraId="2BD74B2F" w14:textId="7C91DBD4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M/31 y</w:t>
            </w:r>
          </w:p>
        </w:tc>
        <w:tc>
          <w:tcPr>
            <w:tcW w:w="1171" w:type="dxa"/>
          </w:tcPr>
          <w:p w14:paraId="7D6C0B09" w14:textId="0C9F66D9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hospital</w:t>
            </w:r>
          </w:p>
        </w:tc>
        <w:tc>
          <w:tcPr>
            <w:tcW w:w="1036" w:type="dxa"/>
          </w:tcPr>
          <w:p w14:paraId="34F0449E" w14:textId="3187B672" w:rsidR="00E71CBF" w:rsidRPr="001079EB" w:rsidRDefault="0075461E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symptoms</w:t>
            </w:r>
            <w:r w:rsidR="00E71CBF" w:rsidRPr="001079EB">
              <w:rPr>
                <w:sz w:val="20"/>
                <w:szCs w:val="20"/>
              </w:rPr>
              <w:t xml:space="preserve"> of hypovolemic shock</w:t>
            </w:r>
          </w:p>
        </w:tc>
        <w:tc>
          <w:tcPr>
            <w:tcW w:w="1774" w:type="dxa"/>
          </w:tcPr>
          <w:p w14:paraId="00852DE8" w14:textId="7CA8EAEE" w:rsidR="00E71CBF" w:rsidRPr="001079EB" w:rsidRDefault="00E71CBF">
            <w:pPr>
              <w:rPr>
                <w:sz w:val="20"/>
                <w:szCs w:val="20"/>
              </w:rPr>
            </w:pPr>
            <w:proofErr w:type="spellStart"/>
            <w:r w:rsidRPr="001079EB">
              <w:rPr>
                <w:sz w:val="20"/>
                <w:szCs w:val="20"/>
              </w:rPr>
              <w:t>steatocirrhosis</w:t>
            </w:r>
            <w:proofErr w:type="spellEnd"/>
          </w:p>
        </w:tc>
        <w:tc>
          <w:tcPr>
            <w:tcW w:w="220" w:type="dxa"/>
          </w:tcPr>
          <w:p w14:paraId="7258C3C2" w14:textId="101A3B05" w:rsidR="00E71CBF" w:rsidRPr="001079EB" w:rsidRDefault="00617B40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1045" w:type="dxa"/>
          </w:tcPr>
          <w:p w14:paraId="103EBBDB" w14:textId="313250F6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1335" w:type="dxa"/>
          </w:tcPr>
          <w:p w14:paraId="51B9783B" w14:textId="362E640F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 xml:space="preserve">6 </w:t>
            </w:r>
            <w:r w:rsidR="00527298" w:rsidRPr="001079EB">
              <w:rPr>
                <w:sz w:val="20"/>
                <w:szCs w:val="20"/>
              </w:rPr>
              <w:t>liters</w:t>
            </w:r>
            <w:r w:rsidRPr="001079EB">
              <w:rPr>
                <w:sz w:val="20"/>
                <w:szCs w:val="20"/>
              </w:rPr>
              <w:t xml:space="preserve"> of </w:t>
            </w:r>
            <w:r w:rsidR="0075461E" w:rsidRPr="001079EB">
              <w:rPr>
                <w:sz w:val="20"/>
                <w:szCs w:val="20"/>
              </w:rPr>
              <w:t xml:space="preserve">nonclotted </w:t>
            </w:r>
            <w:r w:rsidRPr="001079EB">
              <w:rPr>
                <w:sz w:val="20"/>
                <w:szCs w:val="20"/>
              </w:rPr>
              <w:t>blood</w:t>
            </w:r>
            <w:r w:rsidR="0075461E" w:rsidRPr="001079EB">
              <w:rPr>
                <w:sz w:val="20"/>
                <w:szCs w:val="20"/>
              </w:rPr>
              <w:t>y liquid</w:t>
            </w:r>
          </w:p>
        </w:tc>
        <w:tc>
          <w:tcPr>
            <w:tcW w:w="877" w:type="dxa"/>
          </w:tcPr>
          <w:p w14:paraId="53465333" w14:textId="3281179A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3464/445/---</w:t>
            </w:r>
          </w:p>
        </w:tc>
        <w:tc>
          <w:tcPr>
            <w:tcW w:w="931" w:type="dxa"/>
          </w:tcPr>
          <w:p w14:paraId="4BF2B301" w14:textId="1875CCAE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2,36 g/kg</w:t>
            </w:r>
          </w:p>
        </w:tc>
        <w:tc>
          <w:tcPr>
            <w:tcW w:w="1533" w:type="dxa"/>
          </w:tcPr>
          <w:p w14:paraId="38CA0149" w14:textId="6CD42AE1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toxic level of alprazolam</w:t>
            </w:r>
          </w:p>
        </w:tc>
        <w:tc>
          <w:tcPr>
            <w:tcW w:w="1411" w:type="dxa"/>
          </w:tcPr>
          <w:p w14:paraId="38A011C8" w14:textId="3B649ED2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unknown</w:t>
            </w:r>
          </w:p>
        </w:tc>
        <w:tc>
          <w:tcPr>
            <w:tcW w:w="832" w:type="dxa"/>
          </w:tcPr>
          <w:p w14:paraId="6FD6EB56" w14:textId="3DF51350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---</w:t>
            </w:r>
          </w:p>
        </w:tc>
      </w:tr>
      <w:tr w:rsidR="002E6546" w:rsidRPr="001079EB" w14:paraId="33B859B5" w14:textId="77777777" w:rsidTr="00E71CBF">
        <w:trPr>
          <w:trHeight w:val="495"/>
        </w:trPr>
        <w:tc>
          <w:tcPr>
            <w:tcW w:w="897" w:type="dxa"/>
          </w:tcPr>
          <w:p w14:paraId="52149C2B" w14:textId="77777777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Mileva/</w:t>
            </w:r>
          </w:p>
          <w:p w14:paraId="3452B2F1" w14:textId="55E04DEC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2023</w:t>
            </w:r>
            <w:r w:rsidR="001079EB">
              <w:rPr>
                <w:sz w:val="20"/>
                <w:szCs w:val="20"/>
              </w:rPr>
              <w:t xml:space="preserve"> </w:t>
            </w:r>
            <w:r w:rsidR="00B945BF">
              <w:rPr>
                <w:sz w:val="20"/>
                <w:szCs w:val="20"/>
              </w:rPr>
              <w:t>[</w:t>
            </w:r>
            <w:r w:rsidR="00EF310C">
              <w:rPr>
                <w:sz w:val="20"/>
                <w:szCs w:val="20"/>
              </w:rPr>
              <w:t>20</w:t>
            </w:r>
            <w:r w:rsidR="00B945BF">
              <w:rPr>
                <w:sz w:val="20"/>
                <w:szCs w:val="20"/>
              </w:rPr>
              <w:t>]</w:t>
            </w:r>
          </w:p>
        </w:tc>
        <w:tc>
          <w:tcPr>
            <w:tcW w:w="932" w:type="dxa"/>
          </w:tcPr>
          <w:p w14:paraId="63A7A73B" w14:textId="760A4456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M/70‘</w:t>
            </w:r>
          </w:p>
        </w:tc>
        <w:tc>
          <w:tcPr>
            <w:tcW w:w="1171" w:type="dxa"/>
          </w:tcPr>
          <w:p w14:paraId="31C780EA" w14:textId="58B39D74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home</w:t>
            </w:r>
          </w:p>
        </w:tc>
        <w:tc>
          <w:tcPr>
            <w:tcW w:w="1036" w:type="dxa"/>
          </w:tcPr>
          <w:p w14:paraId="4DA95BDC" w14:textId="2305DCDC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1774" w:type="dxa"/>
          </w:tcPr>
          <w:p w14:paraId="7535F25E" w14:textId="5A13BCFA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one</w:t>
            </w:r>
          </w:p>
        </w:tc>
        <w:tc>
          <w:tcPr>
            <w:tcW w:w="220" w:type="dxa"/>
          </w:tcPr>
          <w:p w14:paraId="017F0F85" w14:textId="58E6C64D" w:rsidR="00E71CBF" w:rsidRPr="001079EB" w:rsidRDefault="00012AD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generalized complicat</w:t>
            </w:r>
            <w:r w:rsidRPr="001079EB">
              <w:rPr>
                <w:sz w:val="20"/>
                <w:szCs w:val="20"/>
              </w:rPr>
              <w:lastRenderedPageBreak/>
              <w:t xml:space="preserve">ed atherosclerosis; signs of </w:t>
            </w:r>
            <w:r w:rsidR="00527298" w:rsidRPr="001079EB">
              <w:rPr>
                <w:sz w:val="20"/>
                <w:szCs w:val="20"/>
              </w:rPr>
              <w:t>hypertensive</w:t>
            </w:r>
            <w:r w:rsidRPr="001079EB">
              <w:rPr>
                <w:sz w:val="20"/>
                <w:szCs w:val="20"/>
              </w:rPr>
              <w:t xml:space="preserve"> and ischemic heart disease</w:t>
            </w:r>
          </w:p>
        </w:tc>
        <w:tc>
          <w:tcPr>
            <w:tcW w:w="1045" w:type="dxa"/>
          </w:tcPr>
          <w:p w14:paraId="319FEC1F" w14:textId="525AD3E0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lastRenderedPageBreak/>
              <w:t>none</w:t>
            </w:r>
          </w:p>
        </w:tc>
        <w:tc>
          <w:tcPr>
            <w:tcW w:w="1335" w:type="dxa"/>
          </w:tcPr>
          <w:p w14:paraId="5F32315C" w14:textId="3B271C3D" w:rsidR="00E71CBF" w:rsidRPr="001079EB" w:rsidRDefault="00E71CBF">
            <w:pPr>
              <w:rPr>
                <w:sz w:val="20"/>
                <w:szCs w:val="20"/>
              </w:rPr>
            </w:pPr>
            <w:proofErr w:type="spellStart"/>
            <w:r w:rsidRPr="001079EB">
              <w:rPr>
                <w:sz w:val="20"/>
                <w:szCs w:val="20"/>
              </w:rPr>
              <w:t>cca</w:t>
            </w:r>
            <w:proofErr w:type="spellEnd"/>
            <w:r w:rsidRPr="001079EB">
              <w:rPr>
                <w:sz w:val="20"/>
                <w:szCs w:val="20"/>
              </w:rPr>
              <w:t xml:space="preserve"> 2,5—3 l liquid and </w:t>
            </w:r>
            <w:r w:rsidRPr="001079EB">
              <w:rPr>
                <w:sz w:val="20"/>
                <w:szCs w:val="20"/>
              </w:rPr>
              <w:lastRenderedPageBreak/>
              <w:t>clotted blood</w:t>
            </w:r>
          </w:p>
        </w:tc>
        <w:tc>
          <w:tcPr>
            <w:tcW w:w="877" w:type="dxa"/>
          </w:tcPr>
          <w:p w14:paraId="239C76EE" w14:textId="34347EB4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lastRenderedPageBreak/>
              <w:t>---</w:t>
            </w:r>
          </w:p>
        </w:tc>
        <w:tc>
          <w:tcPr>
            <w:tcW w:w="931" w:type="dxa"/>
          </w:tcPr>
          <w:p w14:paraId="448B6080" w14:textId="3B511837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egative</w:t>
            </w:r>
          </w:p>
        </w:tc>
        <w:tc>
          <w:tcPr>
            <w:tcW w:w="1533" w:type="dxa"/>
          </w:tcPr>
          <w:p w14:paraId="3201F8C0" w14:textId="44D3D3BB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egative</w:t>
            </w:r>
          </w:p>
        </w:tc>
        <w:tc>
          <w:tcPr>
            <w:tcW w:w="1411" w:type="dxa"/>
          </w:tcPr>
          <w:p w14:paraId="10B0A6F5" w14:textId="4B6CDBA1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unknown</w:t>
            </w:r>
          </w:p>
        </w:tc>
        <w:tc>
          <w:tcPr>
            <w:tcW w:w="832" w:type="dxa"/>
          </w:tcPr>
          <w:p w14:paraId="6401CA3C" w14:textId="649D662B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---</w:t>
            </w:r>
          </w:p>
        </w:tc>
      </w:tr>
      <w:tr w:rsidR="002E6546" w:rsidRPr="00517C94" w14:paraId="34D460EA" w14:textId="77777777" w:rsidTr="00E71CBF">
        <w:trPr>
          <w:trHeight w:val="495"/>
        </w:trPr>
        <w:tc>
          <w:tcPr>
            <w:tcW w:w="897" w:type="dxa"/>
          </w:tcPr>
          <w:p w14:paraId="7418665E" w14:textId="78D1768B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Kovařík</w:t>
            </w:r>
            <w:r w:rsidR="00114C1B">
              <w:rPr>
                <w:sz w:val="20"/>
                <w:szCs w:val="20"/>
              </w:rPr>
              <w:t xml:space="preserve"> (</w:t>
            </w:r>
            <w:r w:rsidR="00114C1B" w:rsidRPr="004D7BDA">
              <w:rPr>
                <w:i/>
                <w:iCs/>
                <w:sz w:val="20"/>
                <w:szCs w:val="20"/>
              </w:rPr>
              <w:t>presented case</w:t>
            </w:r>
            <w:r w:rsidR="00114C1B">
              <w:rPr>
                <w:sz w:val="20"/>
                <w:szCs w:val="20"/>
              </w:rPr>
              <w:t>)</w:t>
            </w:r>
          </w:p>
        </w:tc>
        <w:tc>
          <w:tcPr>
            <w:tcW w:w="932" w:type="dxa"/>
          </w:tcPr>
          <w:p w14:paraId="671C1583" w14:textId="38A4E677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F/45 y</w:t>
            </w:r>
          </w:p>
        </w:tc>
        <w:tc>
          <w:tcPr>
            <w:tcW w:w="1171" w:type="dxa"/>
          </w:tcPr>
          <w:p w14:paraId="3B723C0D" w14:textId="1C755C4F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home</w:t>
            </w:r>
          </w:p>
        </w:tc>
        <w:tc>
          <w:tcPr>
            <w:tcW w:w="1036" w:type="dxa"/>
          </w:tcPr>
          <w:p w14:paraId="2876830F" w14:textId="56E97030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 xml:space="preserve">„felt </w:t>
            </w:r>
            <w:proofErr w:type="gramStart"/>
            <w:r w:rsidRPr="001079EB">
              <w:rPr>
                <w:sz w:val="20"/>
                <w:szCs w:val="20"/>
              </w:rPr>
              <w:t>sick“</w:t>
            </w:r>
            <w:proofErr w:type="gramEnd"/>
          </w:p>
        </w:tc>
        <w:tc>
          <w:tcPr>
            <w:tcW w:w="1774" w:type="dxa"/>
          </w:tcPr>
          <w:p w14:paraId="658EA319" w14:textId="49FD61DB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 xml:space="preserve">severe </w:t>
            </w:r>
            <w:proofErr w:type="spellStart"/>
            <w:r w:rsidRPr="001079EB">
              <w:rPr>
                <w:sz w:val="20"/>
                <w:szCs w:val="20"/>
              </w:rPr>
              <w:t>steatocirrhosis</w:t>
            </w:r>
            <w:proofErr w:type="spellEnd"/>
          </w:p>
        </w:tc>
        <w:tc>
          <w:tcPr>
            <w:tcW w:w="220" w:type="dxa"/>
          </w:tcPr>
          <w:p w14:paraId="7B2E90FE" w14:textId="52C06F6E" w:rsidR="00E71CBF" w:rsidRPr="001079EB" w:rsidRDefault="00CC367A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DM II., arterial hypertension</w:t>
            </w:r>
            <w:r w:rsidR="00470CD3" w:rsidRPr="001079EB">
              <w:rPr>
                <w:sz w:val="20"/>
                <w:szCs w:val="20"/>
              </w:rPr>
              <w:t>, mild chronic pancreatitis</w:t>
            </w:r>
          </w:p>
        </w:tc>
        <w:tc>
          <w:tcPr>
            <w:tcW w:w="1045" w:type="dxa"/>
          </w:tcPr>
          <w:p w14:paraId="2C13EF51" w14:textId="27075019" w:rsidR="00E71CBF" w:rsidRPr="001079EB" w:rsidRDefault="002E3611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hematuria, epistaxis</w:t>
            </w:r>
          </w:p>
        </w:tc>
        <w:tc>
          <w:tcPr>
            <w:tcW w:w="1335" w:type="dxa"/>
          </w:tcPr>
          <w:p w14:paraId="13D0CC39" w14:textId="11571AE8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 xml:space="preserve">3 </w:t>
            </w:r>
            <w:r w:rsidR="00527298" w:rsidRPr="001079EB">
              <w:rPr>
                <w:sz w:val="20"/>
                <w:szCs w:val="20"/>
              </w:rPr>
              <w:t>liters</w:t>
            </w:r>
            <w:r w:rsidRPr="001079EB">
              <w:rPr>
                <w:sz w:val="20"/>
                <w:szCs w:val="20"/>
              </w:rPr>
              <w:t xml:space="preserve"> of liquid and clotted blood</w:t>
            </w:r>
          </w:p>
        </w:tc>
        <w:tc>
          <w:tcPr>
            <w:tcW w:w="877" w:type="dxa"/>
          </w:tcPr>
          <w:p w14:paraId="4C37595C" w14:textId="0C21E1AB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1820/ 440/ 590</w:t>
            </w:r>
          </w:p>
        </w:tc>
        <w:tc>
          <w:tcPr>
            <w:tcW w:w="931" w:type="dxa"/>
          </w:tcPr>
          <w:p w14:paraId="026BF02C" w14:textId="2E30C57F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negative</w:t>
            </w:r>
          </w:p>
        </w:tc>
        <w:tc>
          <w:tcPr>
            <w:tcW w:w="1533" w:type="dxa"/>
          </w:tcPr>
          <w:p w14:paraId="01E981FC" w14:textId="0030DBAD" w:rsidR="00E71CBF" w:rsidRPr="001079EB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unimportant finding of mirtazapin, sertraline, carvedilol</w:t>
            </w:r>
          </w:p>
        </w:tc>
        <w:tc>
          <w:tcPr>
            <w:tcW w:w="1411" w:type="dxa"/>
          </w:tcPr>
          <w:p w14:paraId="762C4449" w14:textId="65B17444" w:rsidR="00E71CBF" w:rsidRPr="001079EB" w:rsidRDefault="00E71CBF">
            <w:pPr>
              <w:rPr>
                <w:sz w:val="20"/>
                <w:szCs w:val="20"/>
              </w:rPr>
            </w:pPr>
            <w:proofErr w:type="spellStart"/>
            <w:r w:rsidRPr="001079EB">
              <w:rPr>
                <w:sz w:val="20"/>
                <w:szCs w:val="20"/>
              </w:rPr>
              <w:t>subperitoneal</w:t>
            </w:r>
            <w:proofErr w:type="spellEnd"/>
            <w:r w:rsidRPr="001079EB">
              <w:rPr>
                <w:sz w:val="20"/>
                <w:szCs w:val="20"/>
              </w:rPr>
              <w:t xml:space="preserve"> ectopic varices of right diaphragm arch</w:t>
            </w:r>
          </w:p>
        </w:tc>
        <w:tc>
          <w:tcPr>
            <w:tcW w:w="832" w:type="dxa"/>
          </w:tcPr>
          <w:p w14:paraId="1B44AE03" w14:textId="662A7373" w:rsidR="00E71CBF" w:rsidRDefault="00E71CBF">
            <w:pPr>
              <w:rPr>
                <w:sz w:val="20"/>
                <w:szCs w:val="20"/>
              </w:rPr>
            </w:pPr>
            <w:r w:rsidRPr="001079EB">
              <w:rPr>
                <w:sz w:val="20"/>
                <w:szCs w:val="20"/>
              </w:rPr>
              <w:t>Ma, Mi</w:t>
            </w:r>
          </w:p>
        </w:tc>
      </w:tr>
    </w:tbl>
    <w:p w14:paraId="797D66C6" w14:textId="77777777" w:rsidR="003C0507" w:rsidRDefault="003C0507"/>
    <w:p w14:paraId="4D05C5D6" w14:textId="77777777" w:rsidR="00EE7DA8" w:rsidRDefault="00EE7DA8"/>
    <w:p w14:paraId="3668E085" w14:textId="77777777" w:rsidR="00FF2E38" w:rsidRDefault="00FF2E38" w:rsidP="00EE7DA8"/>
    <w:p w14:paraId="684C9AF4" w14:textId="35286F2B" w:rsidR="00623D09" w:rsidRDefault="009F73F3" w:rsidP="00AA53AB">
      <w:pPr>
        <w:spacing w:line="480" w:lineRule="auto"/>
      </w:pPr>
      <w:r w:rsidRPr="00BB2C66">
        <w:rPr>
          <w:rFonts w:ascii="Aptos" w:eastAsia="Times New Roman" w:hAnsi="Aptos" w:cs="Times New Roman"/>
          <w:szCs w:val="20"/>
        </w:rPr>
        <w:t xml:space="preserve">TABLE </w:t>
      </w:r>
      <w:r w:rsidR="00AA53AB">
        <w:rPr>
          <w:rFonts w:ascii="Aptos" w:eastAsia="Times New Roman" w:hAnsi="Aptos" w:cs="Times New Roman"/>
          <w:szCs w:val="20"/>
        </w:rPr>
        <w:t>S</w:t>
      </w:r>
      <w:r w:rsidRPr="00BB2C66">
        <w:rPr>
          <w:rFonts w:ascii="Aptos" w:eastAsia="Times New Roman" w:hAnsi="Aptos" w:cs="Times New Roman"/>
          <w:szCs w:val="20"/>
        </w:rPr>
        <w:t>1</w:t>
      </w:r>
      <w:r w:rsidR="00AA53AB">
        <w:rPr>
          <w:rFonts w:ascii="Aptos" w:eastAsia="Times New Roman" w:hAnsi="Aptos" w:cs="Times New Roman"/>
          <w:b/>
          <w:szCs w:val="20"/>
        </w:rPr>
        <w:tab/>
      </w:r>
      <w:r w:rsidRPr="00BB2C66">
        <w:rPr>
          <w:rFonts w:ascii="Aptos" w:eastAsia="Aptos" w:hAnsi="Aptos" w:cs="Arial"/>
        </w:rPr>
        <w:t xml:space="preserve">Main features of all available forensic cases of ISIH. </w:t>
      </w:r>
      <w:r w:rsidRPr="00BB2C66">
        <w:rPr>
          <w:rFonts w:ascii="Open Sans" w:eastAsia="Times New Roman" w:hAnsi="Open Sans" w:cs="Times New Roman"/>
          <w:color w:val="1C1D1E"/>
          <w:sz w:val="21"/>
          <w:szCs w:val="20"/>
          <w:shd w:val="clear" w:color="auto" w:fill="FFFFFF"/>
        </w:rPr>
        <w:t>†</w:t>
      </w:r>
      <w:r w:rsidRPr="00BB2C66">
        <w:rPr>
          <w:rFonts w:ascii="Aptos" w:eastAsia="Aptos" w:hAnsi="Aptos" w:cs="Arial"/>
        </w:rPr>
        <w:t xml:space="preserve"> – Case with failure to retain the autopsy report; ‡ – Case with incomplete description. (Abbreviations: F = female, M = male; DIC = disseminated intravascular coagulation; BAC = blood alcohol content; Ma = macroscopic image, Mi = microscopic image).</w:t>
      </w:r>
    </w:p>
    <w:p w14:paraId="2AD65EA6" w14:textId="77777777" w:rsidR="00623D09" w:rsidRDefault="00623D09"/>
    <w:p w14:paraId="16CE5780" w14:textId="2E9A5DE7" w:rsidR="00623D09" w:rsidRDefault="00623D09"/>
    <w:sectPr w:rsidR="00623D09" w:rsidSect="0061558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Segoe UI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196"/>
    <w:rsid w:val="0001089C"/>
    <w:rsid w:val="00012ADF"/>
    <w:rsid w:val="0001488F"/>
    <w:rsid w:val="000336FF"/>
    <w:rsid w:val="000358E9"/>
    <w:rsid w:val="00037874"/>
    <w:rsid w:val="00043380"/>
    <w:rsid w:val="000551E0"/>
    <w:rsid w:val="00063484"/>
    <w:rsid w:val="000636C8"/>
    <w:rsid w:val="000728CC"/>
    <w:rsid w:val="00075724"/>
    <w:rsid w:val="000817ED"/>
    <w:rsid w:val="00094C33"/>
    <w:rsid w:val="000A4E93"/>
    <w:rsid w:val="000A738F"/>
    <w:rsid w:val="000C237F"/>
    <w:rsid w:val="000C3A3F"/>
    <w:rsid w:val="000D2B3C"/>
    <w:rsid w:val="000D7052"/>
    <w:rsid w:val="000D7E0F"/>
    <w:rsid w:val="000E2932"/>
    <w:rsid w:val="000E70CA"/>
    <w:rsid w:val="0010276E"/>
    <w:rsid w:val="00105287"/>
    <w:rsid w:val="001079EB"/>
    <w:rsid w:val="00107C65"/>
    <w:rsid w:val="0011246E"/>
    <w:rsid w:val="00112A57"/>
    <w:rsid w:val="00113935"/>
    <w:rsid w:val="001149F1"/>
    <w:rsid w:val="00114C1B"/>
    <w:rsid w:val="0012740F"/>
    <w:rsid w:val="00145F54"/>
    <w:rsid w:val="0014735E"/>
    <w:rsid w:val="00161828"/>
    <w:rsid w:val="001619BB"/>
    <w:rsid w:val="0018072D"/>
    <w:rsid w:val="00180E47"/>
    <w:rsid w:val="0018240A"/>
    <w:rsid w:val="0018796B"/>
    <w:rsid w:val="00194058"/>
    <w:rsid w:val="0019405B"/>
    <w:rsid w:val="0019454B"/>
    <w:rsid w:val="001A2441"/>
    <w:rsid w:val="001A4150"/>
    <w:rsid w:val="001A68D6"/>
    <w:rsid w:val="001B28FB"/>
    <w:rsid w:val="001B2E83"/>
    <w:rsid w:val="001B2F83"/>
    <w:rsid w:val="001B6624"/>
    <w:rsid w:val="001D78C7"/>
    <w:rsid w:val="001E647B"/>
    <w:rsid w:val="001F1CD9"/>
    <w:rsid w:val="001F388C"/>
    <w:rsid w:val="001F7A42"/>
    <w:rsid w:val="00212FF2"/>
    <w:rsid w:val="00214EC2"/>
    <w:rsid w:val="00216E59"/>
    <w:rsid w:val="00230D76"/>
    <w:rsid w:val="0023501C"/>
    <w:rsid w:val="002370DE"/>
    <w:rsid w:val="00237902"/>
    <w:rsid w:val="00237EA3"/>
    <w:rsid w:val="0024060B"/>
    <w:rsid w:val="0024338C"/>
    <w:rsid w:val="0026413A"/>
    <w:rsid w:val="002647D0"/>
    <w:rsid w:val="00265942"/>
    <w:rsid w:val="00290FA9"/>
    <w:rsid w:val="002A520A"/>
    <w:rsid w:val="002B53D3"/>
    <w:rsid w:val="002C29D6"/>
    <w:rsid w:val="002C37F3"/>
    <w:rsid w:val="002D060A"/>
    <w:rsid w:val="002E33F5"/>
    <w:rsid w:val="002E3611"/>
    <w:rsid w:val="002E3749"/>
    <w:rsid w:val="002E6546"/>
    <w:rsid w:val="002E6DAD"/>
    <w:rsid w:val="002F2F22"/>
    <w:rsid w:val="002F3E53"/>
    <w:rsid w:val="002F559E"/>
    <w:rsid w:val="0030059A"/>
    <w:rsid w:val="003054C7"/>
    <w:rsid w:val="00322F31"/>
    <w:rsid w:val="003233C4"/>
    <w:rsid w:val="00331E2F"/>
    <w:rsid w:val="003346F3"/>
    <w:rsid w:val="00337A26"/>
    <w:rsid w:val="00343C5E"/>
    <w:rsid w:val="003457E5"/>
    <w:rsid w:val="00354D9F"/>
    <w:rsid w:val="00356DDB"/>
    <w:rsid w:val="00365B8E"/>
    <w:rsid w:val="00367854"/>
    <w:rsid w:val="0037083C"/>
    <w:rsid w:val="0038122A"/>
    <w:rsid w:val="00387531"/>
    <w:rsid w:val="003941A9"/>
    <w:rsid w:val="003B7F48"/>
    <w:rsid w:val="003C0507"/>
    <w:rsid w:val="003C11DD"/>
    <w:rsid w:val="003D1861"/>
    <w:rsid w:val="003D3543"/>
    <w:rsid w:val="003D6BE3"/>
    <w:rsid w:val="003E01F9"/>
    <w:rsid w:val="003E0B98"/>
    <w:rsid w:val="003F162F"/>
    <w:rsid w:val="00403873"/>
    <w:rsid w:val="00403FB7"/>
    <w:rsid w:val="00406254"/>
    <w:rsid w:val="00416B69"/>
    <w:rsid w:val="004276A3"/>
    <w:rsid w:val="004363EA"/>
    <w:rsid w:val="00456127"/>
    <w:rsid w:val="00456970"/>
    <w:rsid w:val="00457B8F"/>
    <w:rsid w:val="00457EA7"/>
    <w:rsid w:val="00461ABE"/>
    <w:rsid w:val="00470CD3"/>
    <w:rsid w:val="00480147"/>
    <w:rsid w:val="004843BB"/>
    <w:rsid w:val="00491360"/>
    <w:rsid w:val="00492037"/>
    <w:rsid w:val="0049495A"/>
    <w:rsid w:val="004B0B50"/>
    <w:rsid w:val="004C107A"/>
    <w:rsid w:val="004C4CD5"/>
    <w:rsid w:val="004D2613"/>
    <w:rsid w:val="004D7BDA"/>
    <w:rsid w:val="004F0F82"/>
    <w:rsid w:val="004F100D"/>
    <w:rsid w:val="00517C94"/>
    <w:rsid w:val="00521985"/>
    <w:rsid w:val="0052284A"/>
    <w:rsid w:val="00527298"/>
    <w:rsid w:val="005308B7"/>
    <w:rsid w:val="005360B1"/>
    <w:rsid w:val="005561E1"/>
    <w:rsid w:val="0056273E"/>
    <w:rsid w:val="00566ABF"/>
    <w:rsid w:val="00567407"/>
    <w:rsid w:val="00574076"/>
    <w:rsid w:val="005802DC"/>
    <w:rsid w:val="005B27AF"/>
    <w:rsid w:val="005B2AEB"/>
    <w:rsid w:val="005B6DB1"/>
    <w:rsid w:val="005C32F8"/>
    <w:rsid w:val="005C6D55"/>
    <w:rsid w:val="005D0AAE"/>
    <w:rsid w:val="005D39D2"/>
    <w:rsid w:val="005D3C47"/>
    <w:rsid w:val="005E287F"/>
    <w:rsid w:val="00601B63"/>
    <w:rsid w:val="00615586"/>
    <w:rsid w:val="00617B40"/>
    <w:rsid w:val="00623D09"/>
    <w:rsid w:val="00627EE0"/>
    <w:rsid w:val="00633362"/>
    <w:rsid w:val="0064508D"/>
    <w:rsid w:val="00650349"/>
    <w:rsid w:val="00655E80"/>
    <w:rsid w:val="00663C3C"/>
    <w:rsid w:val="00665577"/>
    <w:rsid w:val="00697A50"/>
    <w:rsid w:val="006A4381"/>
    <w:rsid w:val="006A62D6"/>
    <w:rsid w:val="006D097F"/>
    <w:rsid w:val="006D22B7"/>
    <w:rsid w:val="006D25C2"/>
    <w:rsid w:val="006E4FF3"/>
    <w:rsid w:val="006F2489"/>
    <w:rsid w:val="006F7BFA"/>
    <w:rsid w:val="0071108C"/>
    <w:rsid w:val="007215B5"/>
    <w:rsid w:val="0072443C"/>
    <w:rsid w:val="00727081"/>
    <w:rsid w:val="00734D7B"/>
    <w:rsid w:val="00740973"/>
    <w:rsid w:val="00744FAD"/>
    <w:rsid w:val="007453A7"/>
    <w:rsid w:val="00745C45"/>
    <w:rsid w:val="0075221F"/>
    <w:rsid w:val="00753F6E"/>
    <w:rsid w:val="0075461E"/>
    <w:rsid w:val="007665C2"/>
    <w:rsid w:val="00771275"/>
    <w:rsid w:val="00772682"/>
    <w:rsid w:val="007761E2"/>
    <w:rsid w:val="00777A64"/>
    <w:rsid w:val="00785BD4"/>
    <w:rsid w:val="00794153"/>
    <w:rsid w:val="007A1E3E"/>
    <w:rsid w:val="007D322B"/>
    <w:rsid w:val="007D3EB5"/>
    <w:rsid w:val="007D615B"/>
    <w:rsid w:val="007F4A01"/>
    <w:rsid w:val="007F6AE3"/>
    <w:rsid w:val="008051E4"/>
    <w:rsid w:val="00820E61"/>
    <w:rsid w:val="0082291F"/>
    <w:rsid w:val="0083212B"/>
    <w:rsid w:val="0083508E"/>
    <w:rsid w:val="008361E7"/>
    <w:rsid w:val="008470E1"/>
    <w:rsid w:val="00851811"/>
    <w:rsid w:val="0085259D"/>
    <w:rsid w:val="00853F28"/>
    <w:rsid w:val="00857FC6"/>
    <w:rsid w:val="00883975"/>
    <w:rsid w:val="0089257D"/>
    <w:rsid w:val="00892750"/>
    <w:rsid w:val="008A0998"/>
    <w:rsid w:val="008A6EC9"/>
    <w:rsid w:val="008B2E2D"/>
    <w:rsid w:val="008B4ABE"/>
    <w:rsid w:val="008B6B91"/>
    <w:rsid w:val="008C19D5"/>
    <w:rsid w:val="008D24F1"/>
    <w:rsid w:val="008D6FAC"/>
    <w:rsid w:val="008E571F"/>
    <w:rsid w:val="008E79D2"/>
    <w:rsid w:val="008F08DE"/>
    <w:rsid w:val="009056CF"/>
    <w:rsid w:val="0092154A"/>
    <w:rsid w:val="00930323"/>
    <w:rsid w:val="00930F38"/>
    <w:rsid w:val="00931326"/>
    <w:rsid w:val="009342DC"/>
    <w:rsid w:val="00937780"/>
    <w:rsid w:val="00940C0D"/>
    <w:rsid w:val="00940E11"/>
    <w:rsid w:val="009548E2"/>
    <w:rsid w:val="009571D3"/>
    <w:rsid w:val="009709A2"/>
    <w:rsid w:val="009811B8"/>
    <w:rsid w:val="00982699"/>
    <w:rsid w:val="00985A9B"/>
    <w:rsid w:val="00997A58"/>
    <w:rsid w:val="009A4DE1"/>
    <w:rsid w:val="009B68E1"/>
    <w:rsid w:val="009B6BCA"/>
    <w:rsid w:val="009C1461"/>
    <w:rsid w:val="009D7924"/>
    <w:rsid w:val="009E3322"/>
    <w:rsid w:val="009E3815"/>
    <w:rsid w:val="009E5196"/>
    <w:rsid w:val="009E7360"/>
    <w:rsid w:val="009F247E"/>
    <w:rsid w:val="009F2F12"/>
    <w:rsid w:val="009F3E79"/>
    <w:rsid w:val="009F73F3"/>
    <w:rsid w:val="00A03C8C"/>
    <w:rsid w:val="00A10958"/>
    <w:rsid w:val="00A1271D"/>
    <w:rsid w:val="00A14A5E"/>
    <w:rsid w:val="00A30846"/>
    <w:rsid w:val="00A367A1"/>
    <w:rsid w:val="00A36FC1"/>
    <w:rsid w:val="00A40588"/>
    <w:rsid w:val="00A41394"/>
    <w:rsid w:val="00A43AE0"/>
    <w:rsid w:val="00A51A8E"/>
    <w:rsid w:val="00A529BB"/>
    <w:rsid w:val="00A556CC"/>
    <w:rsid w:val="00A66ED7"/>
    <w:rsid w:val="00A7674E"/>
    <w:rsid w:val="00A9151F"/>
    <w:rsid w:val="00A976CC"/>
    <w:rsid w:val="00AA53AB"/>
    <w:rsid w:val="00AC2A11"/>
    <w:rsid w:val="00AD294F"/>
    <w:rsid w:val="00AD7B16"/>
    <w:rsid w:val="00AE0784"/>
    <w:rsid w:val="00AE1B49"/>
    <w:rsid w:val="00AF2E4B"/>
    <w:rsid w:val="00AF328D"/>
    <w:rsid w:val="00AF3832"/>
    <w:rsid w:val="00AF7F14"/>
    <w:rsid w:val="00B00148"/>
    <w:rsid w:val="00B01203"/>
    <w:rsid w:val="00B03B85"/>
    <w:rsid w:val="00B17277"/>
    <w:rsid w:val="00B17F73"/>
    <w:rsid w:val="00B2217C"/>
    <w:rsid w:val="00B23D07"/>
    <w:rsid w:val="00B244BF"/>
    <w:rsid w:val="00B37E6C"/>
    <w:rsid w:val="00B42AE6"/>
    <w:rsid w:val="00B441BD"/>
    <w:rsid w:val="00B464C3"/>
    <w:rsid w:val="00B50153"/>
    <w:rsid w:val="00B50ACF"/>
    <w:rsid w:val="00B5251F"/>
    <w:rsid w:val="00B551F4"/>
    <w:rsid w:val="00B6028C"/>
    <w:rsid w:val="00B61770"/>
    <w:rsid w:val="00B67343"/>
    <w:rsid w:val="00B736A8"/>
    <w:rsid w:val="00B812F1"/>
    <w:rsid w:val="00B81AC6"/>
    <w:rsid w:val="00B83720"/>
    <w:rsid w:val="00B86B64"/>
    <w:rsid w:val="00B86EC6"/>
    <w:rsid w:val="00B9035C"/>
    <w:rsid w:val="00B945BF"/>
    <w:rsid w:val="00BA14A7"/>
    <w:rsid w:val="00BA2531"/>
    <w:rsid w:val="00BA6740"/>
    <w:rsid w:val="00BB4B90"/>
    <w:rsid w:val="00BC6C0B"/>
    <w:rsid w:val="00BE7AFC"/>
    <w:rsid w:val="00BF3CA5"/>
    <w:rsid w:val="00C122D2"/>
    <w:rsid w:val="00C16D0D"/>
    <w:rsid w:val="00C23B29"/>
    <w:rsid w:val="00C3503E"/>
    <w:rsid w:val="00C353BC"/>
    <w:rsid w:val="00C4220C"/>
    <w:rsid w:val="00C454A8"/>
    <w:rsid w:val="00C66C56"/>
    <w:rsid w:val="00C7556F"/>
    <w:rsid w:val="00C853DB"/>
    <w:rsid w:val="00CA34D8"/>
    <w:rsid w:val="00CA4232"/>
    <w:rsid w:val="00CB077C"/>
    <w:rsid w:val="00CB1564"/>
    <w:rsid w:val="00CC367A"/>
    <w:rsid w:val="00CC54AF"/>
    <w:rsid w:val="00CD0178"/>
    <w:rsid w:val="00CD14DB"/>
    <w:rsid w:val="00CE7879"/>
    <w:rsid w:val="00CF0F23"/>
    <w:rsid w:val="00CF4441"/>
    <w:rsid w:val="00D03460"/>
    <w:rsid w:val="00D05601"/>
    <w:rsid w:val="00D105B2"/>
    <w:rsid w:val="00D220AD"/>
    <w:rsid w:val="00D22267"/>
    <w:rsid w:val="00D22EAD"/>
    <w:rsid w:val="00D2367B"/>
    <w:rsid w:val="00D25E3C"/>
    <w:rsid w:val="00D35E44"/>
    <w:rsid w:val="00D44075"/>
    <w:rsid w:val="00D56495"/>
    <w:rsid w:val="00D627A9"/>
    <w:rsid w:val="00D63993"/>
    <w:rsid w:val="00D656AE"/>
    <w:rsid w:val="00D76713"/>
    <w:rsid w:val="00D90F14"/>
    <w:rsid w:val="00DA0AF1"/>
    <w:rsid w:val="00DA785C"/>
    <w:rsid w:val="00DC003C"/>
    <w:rsid w:val="00DC3601"/>
    <w:rsid w:val="00DE409D"/>
    <w:rsid w:val="00DF0324"/>
    <w:rsid w:val="00E0554B"/>
    <w:rsid w:val="00E0796F"/>
    <w:rsid w:val="00E250B8"/>
    <w:rsid w:val="00E35A89"/>
    <w:rsid w:val="00E35D7B"/>
    <w:rsid w:val="00E362DB"/>
    <w:rsid w:val="00E44BCD"/>
    <w:rsid w:val="00E51A96"/>
    <w:rsid w:val="00E52C4F"/>
    <w:rsid w:val="00E60B6F"/>
    <w:rsid w:val="00E64C8A"/>
    <w:rsid w:val="00E71CBF"/>
    <w:rsid w:val="00E77259"/>
    <w:rsid w:val="00E87CC4"/>
    <w:rsid w:val="00E90338"/>
    <w:rsid w:val="00EA6D00"/>
    <w:rsid w:val="00EC7C58"/>
    <w:rsid w:val="00EE24CE"/>
    <w:rsid w:val="00EE3E20"/>
    <w:rsid w:val="00EE7DA8"/>
    <w:rsid w:val="00EF2ED7"/>
    <w:rsid w:val="00EF310C"/>
    <w:rsid w:val="00EF5BA4"/>
    <w:rsid w:val="00F00ABC"/>
    <w:rsid w:val="00F135BE"/>
    <w:rsid w:val="00F1460A"/>
    <w:rsid w:val="00F14699"/>
    <w:rsid w:val="00F326D4"/>
    <w:rsid w:val="00F32E65"/>
    <w:rsid w:val="00F33FB2"/>
    <w:rsid w:val="00F36B96"/>
    <w:rsid w:val="00F47EBF"/>
    <w:rsid w:val="00F52096"/>
    <w:rsid w:val="00F56FCB"/>
    <w:rsid w:val="00F57CE9"/>
    <w:rsid w:val="00F71DE3"/>
    <w:rsid w:val="00F76D9F"/>
    <w:rsid w:val="00F81967"/>
    <w:rsid w:val="00F90895"/>
    <w:rsid w:val="00F91EEF"/>
    <w:rsid w:val="00FB2116"/>
    <w:rsid w:val="00FC3AE1"/>
    <w:rsid w:val="00FC5370"/>
    <w:rsid w:val="00FD3104"/>
    <w:rsid w:val="00FE0DC1"/>
    <w:rsid w:val="00FE705B"/>
    <w:rsid w:val="00FF2E38"/>
    <w:rsid w:val="00FF3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E17DC"/>
  <w15:chartTrackingRefBased/>
  <w15:docId w15:val="{765A007F-614C-0244-84E1-E82D30EBF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51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51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51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51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51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519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519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519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519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51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51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51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51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51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51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51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51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51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51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51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519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51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51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51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51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51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51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51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51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3F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40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86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74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766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8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03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20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73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AA4F25-4216-497F-9447-2E91AD2FC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8</Words>
  <Characters>3695</Characters>
  <Application>Microsoft Office Word</Application>
  <DocSecurity>0</DocSecurity>
  <Lines>30</Lines>
  <Paragraphs>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řík, Dalibor</dc:creator>
  <cp:keywords/>
  <dc:description/>
  <cp:lastModifiedBy>Brenda Peat</cp:lastModifiedBy>
  <cp:revision>3</cp:revision>
  <dcterms:created xsi:type="dcterms:W3CDTF">2025-08-15T18:18:00Z</dcterms:created>
  <dcterms:modified xsi:type="dcterms:W3CDTF">2025-08-15T18:18:00Z</dcterms:modified>
</cp:coreProperties>
</file>